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C843B" w14:textId="77777777" w:rsidR="00920AE5" w:rsidRDefault="00920AE5" w:rsidP="00A25D97">
      <w:pPr>
        <w:jc w:val="center"/>
        <w:rPr>
          <w:rFonts w:ascii="Calibri Light" w:hAnsi="Calibri Light" w:cs="Calibri Light"/>
          <w:b/>
          <w:color w:val="ED7D31" w:themeColor="accent2"/>
          <w:sz w:val="30"/>
          <w:szCs w:val="30"/>
        </w:rPr>
      </w:pPr>
    </w:p>
    <w:p w14:paraId="4F198E0B" w14:textId="77777777" w:rsidR="00425A4A" w:rsidRPr="00B957DB" w:rsidRDefault="00A25D97" w:rsidP="00A25D97">
      <w:pPr>
        <w:jc w:val="center"/>
        <w:rPr>
          <w:rFonts w:ascii="Calibri Light" w:hAnsi="Calibri Light" w:cs="Calibri Light"/>
          <w:i/>
          <w:color w:val="000000" w:themeColor="text1"/>
          <w:sz w:val="30"/>
          <w:szCs w:val="30"/>
        </w:rPr>
      </w:pPr>
      <w:r w:rsidRPr="00B957DB">
        <w:rPr>
          <w:rFonts w:ascii="Calibri Light" w:hAnsi="Calibri Light" w:cs="Calibri Light"/>
          <w:b/>
          <w:color w:val="ED7D31" w:themeColor="accent2"/>
          <w:sz w:val="30"/>
          <w:szCs w:val="30"/>
        </w:rPr>
        <w:t xml:space="preserve">CODEBOEK </w:t>
      </w:r>
      <w:r w:rsidRPr="00B957DB">
        <w:rPr>
          <w:rFonts w:ascii="Calibri Light" w:hAnsi="Calibri Light" w:cs="Calibri Light"/>
          <w:b/>
          <w:sz w:val="30"/>
          <w:szCs w:val="30"/>
        </w:rPr>
        <w:t xml:space="preserve">MIJNEIGENZORGPLAN </w:t>
      </w:r>
      <w:r w:rsidRPr="00B957DB">
        <w:rPr>
          <w:rFonts w:ascii="Calibri Light" w:hAnsi="Calibri Light" w:cs="Calibri Light"/>
          <w:b/>
          <w:color w:val="ED7D31" w:themeColor="accent2"/>
          <w:sz w:val="30"/>
          <w:szCs w:val="30"/>
        </w:rPr>
        <w:t>(SCHISIS)</w:t>
      </w:r>
      <w:r w:rsidRPr="00B957DB">
        <w:rPr>
          <w:rFonts w:ascii="Calibri Light" w:hAnsi="Calibri Light" w:cs="Calibri Light"/>
          <w:color w:val="000000" w:themeColor="text1"/>
          <w:sz w:val="30"/>
          <w:szCs w:val="30"/>
        </w:rPr>
        <w:br/>
      </w:r>
      <w:r w:rsidRPr="00B957DB">
        <w:rPr>
          <w:rFonts w:ascii="Calibri Light" w:hAnsi="Calibri Light" w:cs="Calibri Light"/>
          <w:i/>
          <w:color w:val="000000" w:themeColor="text1"/>
          <w:sz w:val="30"/>
          <w:szCs w:val="30"/>
        </w:rPr>
        <w:t>E</w:t>
      </w:r>
      <w:r w:rsidR="00383A5E" w:rsidRPr="00B957DB">
        <w:rPr>
          <w:rFonts w:ascii="Calibri Light" w:hAnsi="Calibri Light" w:cs="Calibri Light"/>
          <w:i/>
          <w:color w:val="000000" w:themeColor="text1"/>
          <w:sz w:val="30"/>
          <w:szCs w:val="30"/>
        </w:rPr>
        <w:t xml:space="preserve">rvaring en verbetersuggesties </w:t>
      </w:r>
      <w:r w:rsidR="008B6965" w:rsidRPr="00B957DB">
        <w:rPr>
          <w:rFonts w:ascii="Calibri Light" w:hAnsi="Calibri Light" w:cs="Calibri Light"/>
          <w:i/>
          <w:color w:val="000000" w:themeColor="text1"/>
          <w:sz w:val="30"/>
          <w:szCs w:val="30"/>
        </w:rPr>
        <w:t>informatievoorziening</w:t>
      </w:r>
      <w:r w:rsidRPr="00B957DB">
        <w:rPr>
          <w:rFonts w:ascii="Calibri Light" w:hAnsi="Calibri Light" w:cs="Calibri Light"/>
          <w:i/>
          <w:color w:val="000000" w:themeColor="text1"/>
          <w:sz w:val="30"/>
          <w:szCs w:val="30"/>
        </w:rPr>
        <w:t xml:space="preserve"> </w:t>
      </w:r>
    </w:p>
    <w:p w14:paraId="226B2832" w14:textId="77777777" w:rsidR="00A25D97" w:rsidRPr="00B957DB" w:rsidRDefault="00A25D97" w:rsidP="0065287A">
      <w:pPr>
        <w:rPr>
          <w:rFonts w:asciiTheme="majorHAnsi" w:hAnsiTheme="majorHAnsi" w:cs="Calibri Light"/>
        </w:rPr>
      </w:pPr>
    </w:p>
    <w:p w14:paraId="03F1C4BC" w14:textId="77777777" w:rsidR="00A25D97" w:rsidRPr="00B957DB" w:rsidRDefault="00A25D97" w:rsidP="0065287A">
      <w:pPr>
        <w:rPr>
          <w:rFonts w:asciiTheme="majorHAnsi" w:hAnsiTheme="majorHAnsi" w:cs="Calibri Light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eastAsia="en-US"/>
        </w:rPr>
        <w:id w:val="441957093"/>
        <w:docPartObj>
          <w:docPartGallery w:val="Table of Contents"/>
          <w:docPartUnique/>
        </w:docPartObj>
      </w:sdtPr>
      <w:sdtContent>
        <w:p w14:paraId="6D15071B" w14:textId="77777777" w:rsidR="00E87AD7" w:rsidRPr="00B957DB" w:rsidRDefault="008B6965">
          <w:pPr>
            <w:pStyle w:val="TOCHeading"/>
            <w:rPr>
              <w:b w:val="0"/>
              <w:color w:val="ED7D31" w:themeColor="accent2"/>
              <w:sz w:val="14"/>
            </w:rPr>
          </w:pPr>
          <w:r w:rsidRPr="00B957DB">
            <w:rPr>
              <w:b w:val="0"/>
              <w:color w:val="ED7D31" w:themeColor="accent2"/>
            </w:rPr>
            <w:t>D</w:t>
          </w:r>
          <w:r w:rsidR="00E87AD7" w:rsidRPr="00B957DB">
            <w:rPr>
              <w:b w:val="0"/>
              <w:color w:val="ED7D31" w:themeColor="accent2"/>
            </w:rPr>
            <w:t>omeinen</w:t>
          </w:r>
          <w:r w:rsidR="004908C7" w:rsidRPr="00B957DB">
            <w:rPr>
              <w:b w:val="0"/>
              <w:color w:val="ED7D31" w:themeColor="accent2"/>
            </w:rPr>
            <w:br/>
          </w:r>
        </w:p>
        <w:p w14:paraId="5ABE9A75" w14:textId="771167FD" w:rsidR="00436E86" w:rsidRPr="00B957DB" w:rsidRDefault="00E87AD7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r w:rsidRPr="00B957DB">
            <w:rPr>
              <w:rFonts w:asciiTheme="majorHAnsi" w:hAnsiTheme="majorHAnsi"/>
              <w:b w:val="0"/>
            </w:rPr>
            <w:fldChar w:fldCharType="begin"/>
          </w:r>
          <w:r w:rsidRPr="00B957DB">
            <w:rPr>
              <w:rFonts w:asciiTheme="majorHAnsi" w:hAnsiTheme="majorHAnsi"/>
              <w:b w:val="0"/>
            </w:rPr>
            <w:instrText xml:space="preserve"> TOC \o "1-3" \h \z \u </w:instrText>
          </w:r>
          <w:r w:rsidRPr="00B957DB">
            <w:rPr>
              <w:rFonts w:asciiTheme="majorHAnsi" w:hAnsiTheme="majorHAnsi"/>
              <w:b w:val="0"/>
            </w:rPr>
            <w:fldChar w:fldCharType="separate"/>
          </w:r>
          <w:hyperlink w:anchor="_Toc42196380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>1 Proces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0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2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5D3859E3" w14:textId="3DA4521B" w:rsidR="00436E86" w:rsidRPr="00B957DB" w:rsidRDefault="00000000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42196381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 xml:space="preserve">2 Zorgpad 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1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3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55DD3C12" w14:textId="553197DB" w:rsidR="00436E86" w:rsidRPr="00B957DB" w:rsidRDefault="00000000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42196382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>3 Inhoud informatievoorziening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2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5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235659E1" w14:textId="6F5C9C3C" w:rsidR="00436E86" w:rsidRPr="00B957DB" w:rsidRDefault="00000000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42196383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>4 Informatiebronnen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3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7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42C2D053" w14:textId="68D4516B" w:rsidR="00436E86" w:rsidRPr="00B957DB" w:rsidRDefault="00000000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42196384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>5 Gewenste situatie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4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8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46BED3D9" w14:textId="3D0E9B24" w:rsidR="00436E86" w:rsidRPr="00B957DB" w:rsidRDefault="00000000">
          <w:pPr>
            <w:pStyle w:val="TOC1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42196385" w:history="1">
            <w:r w:rsidR="00436E86" w:rsidRPr="00B957DB">
              <w:rPr>
                <w:rStyle w:val="Hyperlink"/>
                <w:rFonts w:cs="Calibri Light"/>
                <w:b w:val="0"/>
                <w:noProof/>
              </w:rPr>
              <w:t>6 Communicatie voor kind</w:t>
            </w:r>
            <w:r w:rsidR="00436E86" w:rsidRPr="00B957DB">
              <w:rPr>
                <w:b w:val="0"/>
                <w:noProof/>
                <w:webHidden/>
              </w:rPr>
              <w:tab/>
            </w:r>
            <w:r w:rsidR="00436E86" w:rsidRPr="00B957DB">
              <w:rPr>
                <w:b w:val="0"/>
                <w:noProof/>
                <w:webHidden/>
              </w:rPr>
              <w:fldChar w:fldCharType="begin"/>
            </w:r>
            <w:r w:rsidR="00436E86" w:rsidRPr="00B957DB">
              <w:rPr>
                <w:b w:val="0"/>
                <w:noProof/>
                <w:webHidden/>
              </w:rPr>
              <w:instrText xml:space="preserve"> PAGEREF _Toc42196385 \h </w:instrText>
            </w:r>
            <w:r w:rsidR="00436E86" w:rsidRPr="00B957DB">
              <w:rPr>
                <w:b w:val="0"/>
                <w:noProof/>
                <w:webHidden/>
              </w:rPr>
            </w:r>
            <w:r w:rsidR="00436E86" w:rsidRPr="00B957DB">
              <w:rPr>
                <w:b w:val="0"/>
                <w:noProof/>
                <w:webHidden/>
              </w:rPr>
              <w:fldChar w:fldCharType="separate"/>
            </w:r>
            <w:r w:rsidR="005C36A1" w:rsidRPr="00B957DB">
              <w:rPr>
                <w:b w:val="0"/>
                <w:noProof/>
                <w:webHidden/>
              </w:rPr>
              <w:t>9</w:t>
            </w:r>
            <w:r w:rsidR="00436E86" w:rsidRPr="00B957DB">
              <w:rPr>
                <w:b w:val="0"/>
                <w:noProof/>
                <w:webHidden/>
              </w:rPr>
              <w:fldChar w:fldCharType="end"/>
            </w:r>
          </w:hyperlink>
        </w:p>
        <w:p w14:paraId="10925046" w14:textId="77777777" w:rsidR="00E87AD7" w:rsidRPr="00B957DB" w:rsidRDefault="00E87AD7" w:rsidP="008B6965">
          <w:pPr>
            <w:rPr>
              <w:rFonts w:asciiTheme="majorHAnsi" w:hAnsiTheme="majorHAnsi"/>
            </w:rPr>
          </w:pPr>
          <w:r w:rsidRPr="00B957DB">
            <w:rPr>
              <w:rFonts w:asciiTheme="majorHAnsi" w:hAnsiTheme="majorHAnsi"/>
              <w:bCs/>
            </w:rPr>
            <w:fldChar w:fldCharType="end"/>
          </w:r>
        </w:p>
      </w:sdtContent>
    </w:sdt>
    <w:bookmarkStart w:id="0" w:name="_Toc37837075" w:displacedByCustomXml="prev"/>
    <w:p w14:paraId="581E3CEF" w14:textId="77777777" w:rsidR="00E87AD7" w:rsidRPr="00B957DB" w:rsidRDefault="00E87AD7" w:rsidP="00E87AD7">
      <w:pPr>
        <w:rPr>
          <w:rFonts w:asciiTheme="majorHAnsi" w:hAnsiTheme="majorHAnsi"/>
        </w:rPr>
      </w:pPr>
    </w:p>
    <w:p w14:paraId="1B147CCF" w14:textId="77777777" w:rsidR="008B6965" w:rsidRPr="00B957DB" w:rsidRDefault="008B6965" w:rsidP="00E87AD7">
      <w:pPr>
        <w:rPr>
          <w:rFonts w:asciiTheme="majorHAnsi" w:hAnsiTheme="majorHAnsi"/>
        </w:rPr>
      </w:pPr>
    </w:p>
    <w:p w14:paraId="7C04DED2" w14:textId="77777777" w:rsidR="008B6965" w:rsidRPr="00B957DB" w:rsidRDefault="008B6965" w:rsidP="008B6965">
      <w:pPr>
        <w:rPr>
          <w:rFonts w:asciiTheme="majorHAnsi" w:hAnsiTheme="majorHAnsi"/>
        </w:rPr>
      </w:pPr>
    </w:p>
    <w:p w14:paraId="61E52562" w14:textId="77777777" w:rsidR="008B6965" w:rsidRPr="00B957DB" w:rsidRDefault="008B6965" w:rsidP="008B6965">
      <w:pPr>
        <w:rPr>
          <w:rFonts w:asciiTheme="majorHAnsi" w:hAnsiTheme="majorHAnsi"/>
        </w:rPr>
      </w:pPr>
    </w:p>
    <w:p w14:paraId="2ED80DA0" w14:textId="77777777" w:rsidR="008B6965" w:rsidRPr="00B957DB" w:rsidRDefault="008B6965" w:rsidP="008B6965">
      <w:pPr>
        <w:rPr>
          <w:rFonts w:asciiTheme="majorHAnsi" w:hAnsiTheme="majorHAnsi"/>
        </w:rPr>
      </w:pPr>
    </w:p>
    <w:p w14:paraId="318F719E" w14:textId="77777777" w:rsidR="008B6965" w:rsidRPr="00B957DB" w:rsidRDefault="008B6965" w:rsidP="008B6965">
      <w:pPr>
        <w:rPr>
          <w:rFonts w:asciiTheme="majorHAnsi" w:hAnsiTheme="majorHAnsi"/>
        </w:rPr>
      </w:pPr>
    </w:p>
    <w:p w14:paraId="6706809B" w14:textId="77777777" w:rsidR="008B6965" w:rsidRPr="00B957DB" w:rsidRDefault="008B6965" w:rsidP="00E87AD7">
      <w:pPr>
        <w:rPr>
          <w:rFonts w:asciiTheme="majorHAnsi" w:hAnsiTheme="majorHAnsi"/>
          <w:sz w:val="20"/>
        </w:rPr>
      </w:pPr>
      <w:r w:rsidRPr="00B957DB">
        <w:rPr>
          <w:rFonts w:asciiTheme="majorHAnsi" w:hAnsiTheme="majorHAnsi"/>
          <w:sz w:val="20"/>
        </w:rPr>
        <w:t>Auteur: Florence Heijsters</w:t>
      </w:r>
    </w:p>
    <w:p w14:paraId="7F809BB6" w14:textId="5813E3C5" w:rsidR="008B6965" w:rsidRPr="00B957DB" w:rsidRDefault="0080726D" w:rsidP="00E87AD7">
      <w:pPr>
        <w:rPr>
          <w:rFonts w:asciiTheme="majorHAnsi" w:hAnsiTheme="majorHAnsi"/>
          <w:sz w:val="20"/>
        </w:rPr>
      </w:pPr>
      <w:r w:rsidRPr="00B957DB">
        <w:rPr>
          <w:rFonts w:asciiTheme="majorHAnsi" w:hAnsiTheme="majorHAnsi"/>
          <w:sz w:val="20"/>
        </w:rPr>
        <w:t xml:space="preserve">Versie: </w:t>
      </w:r>
      <w:r w:rsidR="00DD54C6" w:rsidRPr="00B957DB">
        <w:rPr>
          <w:rFonts w:asciiTheme="majorHAnsi" w:hAnsiTheme="majorHAnsi"/>
          <w:sz w:val="20"/>
        </w:rPr>
        <w:t>2</w:t>
      </w:r>
      <w:r w:rsidRPr="00B957DB">
        <w:rPr>
          <w:rFonts w:asciiTheme="majorHAnsi" w:hAnsiTheme="majorHAnsi"/>
          <w:sz w:val="20"/>
        </w:rPr>
        <w:t>.</w:t>
      </w:r>
      <w:r w:rsidR="00DD54C6" w:rsidRPr="00B957DB">
        <w:rPr>
          <w:rFonts w:asciiTheme="majorHAnsi" w:hAnsiTheme="majorHAnsi"/>
          <w:sz w:val="20"/>
        </w:rPr>
        <w:t>0</w:t>
      </w:r>
      <w:r w:rsidR="008B6965" w:rsidRPr="00B957DB">
        <w:rPr>
          <w:rFonts w:asciiTheme="majorHAnsi" w:hAnsiTheme="majorHAnsi"/>
          <w:sz w:val="20"/>
        </w:rPr>
        <w:br/>
        <w:t>Datum</w:t>
      </w:r>
      <w:r w:rsidR="00CE1A2F" w:rsidRPr="00B957DB">
        <w:rPr>
          <w:rFonts w:asciiTheme="majorHAnsi" w:hAnsiTheme="majorHAnsi"/>
          <w:sz w:val="20"/>
        </w:rPr>
        <w:t xml:space="preserve">: </w:t>
      </w:r>
      <w:r w:rsidR="00DD54C6" w:rsidRPr="00B957DB">
        <w:rPr>
          <w:rFonts w:asciiTheme="majorHAnsi" w:hAnsiTheme="majorHAnsi"/>
          <w:sz w:val="20"/>
        </w:rPr>
        <w:t>1</w:t>
      </w:r>
      <w:r w:rsidR="00CE1A2F" w:rsidRPr="00B957DB">
        <w:rPr>
          <w:rFonts w:asciiTheme="majorHAnsi" w:hAnsiTheme="majorHAnsi"/>
          <w:sz w:val="20"/>
        </w:rPr>
        <w:t>2</w:t>
      </w:r>
      <w:r w:rsidR="00DD54C6" w:rsidRPr="00B957DB">
        <w:rPr>
          <w:rFonts w:asciiTheme="majorHAnsi" w:hAnsiTheme="majorHAnsi"/>
          <w:sz w:val="20"/>
        </w:rPr>
        <w:t xml:space="preserve"> april</w:t>
      </w:r>
      <w:r w:rsidR="00B41FDF" w:rsidRPr="00B957DB">
        <w:rPr>
          <w:rFonts w:asciiTheme="majorHAnsi" w:hAnsiTheme="majorHAnsi"/>
          <w:sz w:val="20"/>
        </w:rPr>
        <w:t xml:space="preserve"> 202</w:t>
      </w:r>
      <w:r w:rsidR="00DD54C6" w:rsidRPr="00B957DB">
        <w:rPr>
          <w:rFonts w:asciiTheme="majorHAnsi" w:hAnsiTheme="majorHAnsi"/>
          <w:sz w:val="20"/>
        </w:rPr>
        <w:t>2</w:t>
      </w:r>
    </w:p>
    <w:p w14:paraId="03E29A6B" w14:textId="4CC94259" w:rsidR="0054659D" w:rsidRPr="00B957DB" w:rsidRDefault="0054659D">
      <w:pPr>
        <w:rPr>
          <w:rFonts w:asciiTheme="majorHAnsi" w:hAnsiTheme="majorHAnsi"/>
        </w:rPr>
      </w:pPr>
      <w:r w:rsidRPr="00B957DB">
        <w:rPr>
          <w:rFonts w:asciiTheme="majorHAnsi" w:hAnsiTheme="majorHAnsi"/>
        </w:rPr>
        <w:br w:type="page"/>
      </w:r>
    </w:p>
    <w:p w14:paraId="274AB3BE" w14:textId="77777777" w:rsidR="00C47EB0" w:rsidRPr="00B957DB" w:rsidRDefault="00C47EB0" w:rsidP="008F1074">
      <w:pPr>
        <w:pStyle w:val="Heading1"/>
        <w:rPr>
          <w:rFonts w:cs="Calibri Light"/>
          <w:color w:val="ED7D31" w:themeColor="accent2"/>
        </w:rPr>
      </w:pPr>
      <w:bookmarkStart w:id="1" w:name="_Toc42196380"/>
      <w:r w:rsidRPr="00B957DB">
        <w:rPr>
          <w:rFonts w:cs="Calibri Light"/>
          <w:color w:val="ED7D31" w:themeColor="accent2"/>
        </w:rPr>
        <w:lastRenderedPageBreak/>
        <w:t xml:space="preserve">1 </w:t>
      </w:r>
      <w:bookmarkEnd w:id="0"/>
      <w:r w:rsidR="000C15AC" w:rsidRPr="00B957DB">
        <w:rPr>
          <w:rFonts w:cs="Calibri Light"/>
          <w:color w:val="ED7D31" w:themeColor="accent2"/>
        </w:rPr>
        <w:t>Pro</w:t>
      </w:r>
      <w:r w:rsidR="00E87AD7" w:rsidRPr="00B957DB">
        <w:rPr>
          <w:rFonts w:cs="Calibri Light"/>
          <w:color w:val="ED7D31" w:themeColor="accent2"/>
        </w:rPr>
        <w:t>ce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C47EB0" w:rsidRPr="00B957DB" w14:paraId="7A0FF48D" w14:textId="77777777" w:rsidTr="0054659D">
        <w:tc>
          <w:tcPr>
            <w:tcW w:w="8926" w:type="dxa"/>
          </w:tcPr>
          <w:p w14:paraId="02336CDB" w14:textId="1C0EAD02" w:rsidR="0073633B" w:rsidRPr="00B957DB" w:rsidRDefault="0073633B" w:rsidP="00DE53AF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Onder het domein proces vallen de volgende onderwerpen: </w:t>
            </w:r>
          </w:p>
          <w:p w14:paraId="2763EDE2" w14:textId="639E6F7D" w:rsidR="00C56CDC" w:rsidRPr="00B957DB" w:rsidRDefault="00C56CDC" w:rsidP="00DE53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De verschillende f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ases in het zorgtraject schisis die verband hebben met verschillende informatie behoefte (prenataal, geboorte, eerste levensjaar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, 1-6 jaar, 6-9 jaar, 9-12 jaar, 12-18 jaar, 18-22 jaar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)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.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 Denk hiervoor aan 3 belangrijke momenten; ouders beslissen voor kind, kind snapt genoeg om zelf geïnformeerd te worden, kind is oud genoeg om zelf beslissingen te nemen.  </w:t>
            </w:r>
          </w:p>
          <w:p w14:paraId="3FA9BA03" w14:textId="4C663601" w:rsidR="00C47EB0" w:rsidRPr="00B957DB" w:rsidRDefault="00C56CDC" w:rsidP="00DE53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Reflectie en evaluatie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 van het zorgproces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: Bespreking van alle positieve en negatieve ervaringen rondom het 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zorg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proces.  </w:t>
            </w:r>
          </w:p>
          <w:p w14:paraId="6D51E6CB" w14:textId="67CB72B2" w:rsidR="00DE53AF" w:rsidRPr="00B957DB" w:rsidRDefault="00753C79" w:rsidP="0073633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Benoemen van suggesties voor </w:t>
            </w:r>
            <w:r w:rsidR="0073633B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verbeteringen van het zorgproces. </w:t>
            </w:r>
          </w:p>
        </w:tc>
      </w:tr>
    </w:tbl>
    <w:p w14:paraId="5125BA56" w14:textId="77777777" w:rsidR="00C47EB0" w:rsidRPr="00B957DB" w:rsidRDefault="00C47EB0" w:rsidP="0065287A">
      <w:pPr>
        <w:jc w:val="both"/>
        <w:rPr>
          <w:rFonts w:asciiTheme="majorHAnsi" w:hAnsiTheme="majorHAnsi" w:cs="Calibri Light"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073"/>
        <w:gridCol w:w="2214"/>
        <w:gridCol w:w="3510"/>
      </w:tblGrid>
      <w:tr w:rsidR="0054659D" w:rsidRPr="00B957DB" w14:paraId="42E7F021" w14:textId="347C3355" w:rsidTr="000D12B2">
        <w:tc>
          <w:tcPr>
            <w:tcW w:w="1129" w:type="dxa"/>
          </w:tcPr>
          <w:p w14:paraId="2F6A4B7C" w14:textId="77777777" w:rsidR="0054659D" w:rsidRPr="00B957DB" w:rsidRDefault="0054659D" w:rsidP="0065287A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2073" w:type="dxa"/>
          </w:tcPr>
          <w:p w14:paraId="1BDEB083" w14:textId="77777777" w:rsidR="0054659D" w:rsidRPr="00B957DB" w:rsidRDefault="0054659D" w:rsidP="0065287A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2214" w:type="dxa"/>
          </w:tcPr>
          <w:p w14:paraId="49264A9C" w14:textId="7080DFE1" w:rsidR="0054659D" w:rsidRPr="00B957DB" w:rsidRDefault="0054659D" w:rsidP="0065287A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in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MAXQDA</w:t>
            </w:r>
          </w:p>
        </w:tc>
        <w:tc>
          <w:tcPr>
            <w:tcW w:w="3510" w:type="dxa"/>
          </w:tcPr>
          <w:p w14:paraId="5D092547" w14:textId="77777777" w:rsidR="0054659D" w:rsidRPr="00B957DB" w:rsidRDefault="0054659D" w:rsidP="0065287A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5625F927" w14:textId="330E3716" w:rsidTr="000D12B2">
        <w:tc>
          <w:tcPr>
            <w:tcW w:w="1129" w:type="dxa"/>
          </w:tcPr>
          <w:p w14:paraId="56F40BF0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6B7AC9E1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 20 weken echo</w:t>
            </w:r>
          </w:p>
        </w:tc>
        <w:tc>
          <w:tcPr>
            <w:tcW w:w="2214" w:type="dxa"/>
          </w:tcPr>
          <w:p w14:paraId="609FB8D1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 20 weken echo</w:t>
            </w:r>
          </w:p>
        </w:tc>
        <w:tc>
          <w:tcPr>
            <w:tcW w:w="3510" w:type="dxa"/>
          </w:tcPr>
          <w:p w14:paraId="1D6C131D" w14:textId="7B235C2A" w:rsidR="0054659D" w:rsidRPr="00B957DB" w:rsidRDefault="0054659D" w:rsidP="0073633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communicatie en informatievoorziening rondom de 20 weken echo en de nodige vervolgstappen in het zorgproces. </w:t>
            </w:r>
          </w:p>
        </w:tc>
      </w:tr>
      <w:tr w:rsidR="0054659D" w:rsidRPr="00B957DB" w14:paraId="7C2EC033" w14:textId="72F06130" w:rsidTr="000D12B2">
        <w:tc>
          <w:tcPr>
            <w:tcW w:w="1129" w:type="dxa"/>
          </w:tcPr>
          <w:p w14:paraId="09D44129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2ED47C44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2 Verwijzing </w:t>
            </w:r>
          </w:p>
        </w:tc>
        <w:tc>
          <w:tcPr>
            <w:tcW w:w="2214" w:type="dxa"/>
          </w:tcPr>
          <w:p w14:paraId="28B0034A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2 Verwijzing </w:t>
            </w:r>
          </w:p>
        </w:tc>
        <w:tc>
          <w:tcPr>
            <w:tcW w:w="3510" w:type="dxa"/>
          </w:tcPr>
          <w:p w14:paraId="1CBF911D" w14:textId="6D2E173B" w:rsidR="0054659D" w:rsidRPr="00B957DB" w:rsidRDefault="0054659D" w:rsidP="00B6091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verloop van het verwijzingsproces. </w:t>
            </w:r>
          </w:p>
        </w:tc>
      </w:tr>
      <w:tr w:rsidR="0054659D" w:rsidRPr="00B957DB" w14:paraId="3B92545D" w14:textId="02CD415A" w:rsidTr="000D12B2">
        <w:tc>
          <w:tcPr>
            <w:tcW w:w="1129" w:type="dxa"/>
          </w:tcPr>
          <w:p w14:paraId="28906D59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47BFBCE2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3 Prenataal gesprek</w:t>
            </w:r>
          </w:p>
        </w:tc>
        <w:tc>
          <w:tcPr>
            <w:tcW w:w="2214" w:type="dxa"/>
          </w:tcPr>
          <w:p w14:paraId="21BE03DE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3 Prenataal gesprek</w:t>
            </w:r>
          </w:p>
        </w:tc>
        <w:tc>
          <w:tcPr>
            <w:tcW w:w="3510" w:type="dxa"/>
          </w:tcPr>
          <w:p w14:paraId="11A7265B" w14:textId="5FC5AA08" w:rsidR="0054659D" w:rsidRPr="00B957DB" w:rsidRDefault="0054659D" w:rsidP="00B6091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ervaringen met het prenatale gesprek en de betrokkenheid van het schisisteam rondom het prenatale gesprek. </w:t>
            </w:r>
          </w:p>
          <w:p w14:paraId="280AA616" w14:textId="4F60B21D" w:rsidR="0054659D" w:rsidRPr="00B957DB" w:rsidRDefault="0054659D" w:rsidP="00B6091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571B8C8B" w14:textId="106ED316" w:rsidTr="000D12B2">
        <w:tc>
          <w:tcPr>
            <w:tcW w:w="1129" w:type="dxa"/>
          </w:tcPr>
          <w:p w14:paraId="77BB3A5D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64BB0608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4 Rondom geboorte</w:t>
            </w:r>
          </w:p>
        </w:tc>
        <w:tc>
          <w:tcPr>
            <w:tcW w:w="2214" w:type="dxa"/>
          </w:tcPr>
          <w:p w14:paraId="75E351AC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4 Rondom geboorte</w:t>
            </w:r>
          </w:p>
        </w:tc>
        <w:tc>
          <w:tcPr>
            <w:tcW w:w="3510" w:type="dxa"/>
          </w:tcPr>
          <w:p w14:paraId="2CC11B7D" w14:textId="67427676" w:rsidR="0054659D" w:rsidRPr="00B957DB" w:rsidRDefault="0054659D" w:rsidP="00B6091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het verloop van het proces rondom de geboorte.</w:t>
            </w:r>
          </w:p>
          <w:p w14:paraId="7A277760" w14:textId="4FE8B166" w:rsidR="0054659D" w:rsidRPr="00B957DB" w:rsidRDefault="0054659D" w:rsidP="00C66E7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75C85709" w14:textId="76E64C01" w:rsidTr="000D12B2">
        <w:tc>
          <w:tcPr>
            <w:tcW w:w="1129" w:type="dxa"/>
          </w:tcPr>
          <w:p w14:paraId="56EB9546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26CA8409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5 Eerste afspraak na bevalling</w:t>
            </w:r>
          </w:p>
        </w:tc>
        <w:tc>
          <w:tcPr>
            <w:tcW w:w="2214" w:type="dxa"/>
          </w:tcPr>
          <w:p w14:paraId="42380C6F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5 Eerste afspraak na bevalling</w:t>
            </w:r>
          </w:p>
        </w:tc>
        <w:tc>
          <w:tcPr>
            <w:tcW w:w="3510" w:type="dxa"/>
          </w:tcPr>
          <w:p w14:paraId="28C3ACC9" w14:textId="25CD3386" w:rsidR="0054659D" w:rsidRPr="00B957DB" w:rsidRDefault="0054659D" w:rsidP="0073633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ervaringen met de eerste afspraak na de bevalling. </w:t>
            </w:r>
          </w:p>
        </w:tc>
      </w:tr>
      <w:tr w:rsidR="0054659D" w:rsidRPr="00B957DB" w14:paraId="07C49F40" w14:textId="738733F1" w:rsidTr="000D12B2">
        <w:tc>
          <w:tcPr>
            <w:tcW w:w="1129" w:type="dxa"/>
            <w:vMerge w:val="restart"/>
          </w:tcPr>
          <w:p w14:paraId="21BFE111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  <w:vMerge w:val="restart"/>
          </w:tcPr>
          <w:p w14:paraId="592A1920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6 Operaties</w:t>
            </w:r>
          </w:p>
        </w:tc>
        <w:tc>
          <w:tcPr>
            <w:tcW w:w="2214" w:type="dxa"/>
          </w:tcPr>
          <w:p w14:paraId="3F12B332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6.1 Voorbereiding</w:t>
            </w:r>
          </w:p>
        </w:tc>
        <w:tc>
          <w:tcPr>
            <w:tcW w:w="3510" w:type="dxa"/>
          </w:tcPr>
          <w:p w14:paraId="5712D00E" w14:textId="6676DED6" w:rsidR="0054659D" w:rsidRPr="00B957DB" w:rsidRDefault="0054659D" w:rsidP="0073633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Positieve en negatieve ervaringen van patiënten en ouders die te maken hebben met de voorbereiding op operaties.  </w:t>
            </w:r>
          </w:p>
        </w:tc>
      </w:tr>
      <w:tr w:rsidR="0054659D" w:rsidRPr="00B957DB" w14:paraId="621B62DA" w14:textId="590652E5" w:rsidTr="000D12B2">
        <w:tc>
          <w:tcPr>
            <w:tcW w:w="1129" w:type="dxa"/>
            <w:vMerge/>
          </w:tcPr>
          <w:p w14:paraId="1D1E1EE3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2793ACA1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67525EDF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6.2 Tijdens opname</w:t>
            </w:r>
          </w:p>
        </w:tc>
        <w:tc>
          <w:tcPr>
            <w:tcW w:w="3510" w:type="dxa"/>
          </w:tcPr>
          <w:p w14:paraId="36291BC7" w14:textId="120591D7" w:rsidR="0054659D" w:rsidRPr="00B957DB" w:rsidRDefault="0054659D" w:rsidP="00F16C7C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Positieve en negatieve ervaringen van patiënten en ouders tijdens een opname in het ziekenhuis.   </w:t>
            </w:r>
          </w:p>
        </w:tc>
      </w:tr>
      <w:tr w:rsidR="0054659D" w:rsidRPr="00B957DB" w14:paraId="10E93DCC" w14:textId="3A3E23A4" w:rsidTr="000D12B2">
        <w:tc>
          <w:tcPr>
            <w:tcW w:w="1129" w:type="dxa"/>
            <w:vMerge/>
          </w:tcPr>
          <w:p w14:paraId="4FAC42ED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1E904FFF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2159B192" w14:textId="77777777" w:rsidR="0054659D" w:rsidRPr="00B957DB" w:rsidRDefault="0054659D" w:rsidP="00B6091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6.3 Na opname</w:t>
            </w:r>
          </w:p>
        </w:tc>
        <w:tc>
          <w:tcPr>
            <w:tcW w:w="3510" w:type="dxa"/>
          </w:tcPr>
          <w:p w14:paraId="08FDEFE8" w14:textId="4488BB7D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Positieve en negatieve ervaringen van patiënten en ouders na een opname in het ziekenhuis.   </w:t>
            </w:r>
          </w:p>
        </w:tc>
      </w:tr>
      <w:tr w:rsidR="0054659D" w:rsidRPr="00B957DB" w14:paraId="211D1A79" w14:textId="39EEF7CC" w:rsidTr="000D12B2">
        <w:tc>
          <w:tcPr>
            <w:tcW w:w="1129" w:type="dxa"/>
          </w:tcPr>
          <w:p w14:paraId="5EF47C85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6459EA1C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7 Traject na 12 jaar</w:t>
            </w:r>
          </w:p>
        </w:tc>
        <w:tc>
          <w:tcPr>
            <w:tcW w:w="2214" w:type="dxa"/>
          </w:tcPr>
          <w:p w14:paraId="68770E4F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7 Traject na 12 jaar</w:t>
            </w:r>
          </w:p>
        </w:tc>
        <w:tc>
          <w:tcPr>
            <w:tcW w:w="3510" w:type="dxa"/>
          </w:tcPr>
          <w:p w14:paraId="7CFD6BCA" w14:textId="494088E9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 ervaringen die genoemd worden over het zorgproces na 12 jaar. </w:t>
            </w:r>
          </w:p>
        </w:tc>
      </w:tr>
      <w:tr w:rsidR="0054659D" w:rsidRPr="00B957DB" w14:paraId="2C413057" w14:textId="1F4F78E1" w:rsidTr="000D12B2">
        <w:tc>
          <w:tcPr>
            <w:tcW w:w="1129" w:type="dxa"/>
          </w:tcPr>
          <w:p w14:paraId="748D519F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6C812D68" w14:textId="2BE87249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8Aanbieden psychologische hulp </w:t>
            </w:r>
          </w:p>
        </w:tc>
        <w:tc>
          <w:tcPr>
            <w:tcW w:w="2214" w:type="dxa"/>
          </w:tcPr>
          <w:p w14:paraId="32B7D74F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8 Aanbieden psychologische hulp </w:t>
            </w:r>
          </w:p>
        </w:tc>
        <w:tc>
          <w:tcPr>
            <w:tcW w:w="3510" w:type="dxa"/>
          </w:tcPr>
          <w:p w14:paraId="6683A3CF" w14:textId="2F7221DA" w:rsidR="0054659D" w:rsidRPr="00B957DB" w:rsidRDefault="0054659D" w:rsidP="00986E28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het aanbieden of ontvangen van psychologische hulp gedurende het zorgproces. </w:t>
            </w:r>
          </w:p>
          <w:p w14:paraId="5C560908" w14:textId="77777777" w:rsidR="0054659D" w:rsidRPr="00B957DB" w:rsidRDefault="0054659D" w:rsidP="00986E28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  <w:p w14:paraId="0ECB6728" w14:textId="73FA5FCA" w:rsidR="0054659D" w:rsidRPr="00B957DB" w:rsidRDefault="0054659D" w:rsidP="00986E28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12A5D2E1" w14:textId="2C77311D" w:rsidTr="000D12B2">
        <w:tc>
          <w:tcPr>
            <w:tcW w:w="1129" w:type="dxa"/>
            <w:vMerge w:val="restart"/>
          </w:tcPr>
          <w:p w14:paraId="5BE84608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  <w:vMerge w:val="restart"/>
          </w:tcPr>
          <w:p w14:paraId="78D3853B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9 Aanspreekpunt</w:t>
            </w:r>
          </w:p>
        </w:tc>
        <w:tc>
          <w:tcPr>
            <w:tcW w:w="2214" w:type="dxa"/>
          </w:tcPr>
          <w:p w14:paraId="65AB30F3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9.1. Vorm</w:t>
            </w:r>
          </w:p>
        </w:tc>
        <w:tc>
          <w:tcPr>
            <w:tcW w:w="3510" w:type="dxa"/>
          </w:tcPr>
          <w:p w14:paraId="7381D8AE" w14:textId="77777777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de vorm van aanspreekpunt, zoals email, telefoon, etc.</w:t>
            </w:r>
          </w:p>
          <w:p w14:paraId="7740F938" w14:textId="32216E29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21B15F64" w14:textId="72BFF79E" w:rsidTr="000D12B2">
        <w:tc>
          <w:tcPr>
            <w:tcW w:w="1129" w:type="dxa"/>
            <w:vMerge/>
          </w:tcPr>
          <w:p w14:paraId="7E97CD30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20A7A745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5AC8CD38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9.2 Empathie</w:t>
            </w:r>
          </w:p>
        </w:tc>
        <w:tc>
          <w:tcPr>
            <w:tcW w:w="3510" w:type="dxa"/>
          </w:tcPr>
          <w:p w14:paraId="14126B77" w14:textId="3FF64691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wat de patiënt verwacht qua empathie van de zorgverlener.</w:t>
            </w:r>
          </w:p>
        </w:tc>
      </w:tr>
      <w:tr w:rsidR="0054659D" w:rsidRPr="00B957DB" w14:paraId="25097B97" w14:textId="021C4602" w:rsidTr="000D12B2">
        <w:tc>
          <w:tcPr>
            <w:tcW w:w="1129" w:type="dxa"/>
            <w:vMerge/>
          </w:tcPr>
          <w:p w14:paraId="2CA54AC8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5C32B11F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1FC1E3A1" w14:textId="3545A8A2" w:rsidR="0054659D" w:rsidRPr="00B957DB" w:rsidRDefault="0054659D" w:rsidP="00BD2720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9.3 Aanspreekpunt algemeen</w:t>
            </w:r>
          </w:p>
        </w:tc>
        <w:tc>
          <w:tcPr>
            <w:tcW w:w="3510" w:type="dxa"/>
          </w:tcPr>
          <w:p w14:paraId="6C466A82" w14:textId="3F272120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behoefte van de patiënt en ouder om 1 aanspraakpunt te hebben. </w:t>
            </w:r>
          </w:p>
          <w:p w14:paraId="28356FA9" w14:textId="2C66BFB1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256314BC" w14:textId="20C81A62" w:rsidTr="000D12B2">
        <w:tc>
          <w:tcPr>
            <w:tcW w:w="1129" w:type="dxa"/>
            <w:vMerge/>
          </w:tcPr>
          <w:p w14:paraId="77D7177C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11ACE2C4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30843047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9.4 Toegankelijkheid </w:t>
            </w:r>
          </w:p>
        </w:tc>
        <w:tc>
          <w:tcPr>
            <w:tcW w:w="3510" w:type="dxa"/>
          </w:tcPr>
          <w:p w14:paraId="6B9DF23E" w14:textId="694C5B1C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toegankelijkheid/beschikbaarheid van een aanspreekpunt. </w:t>
            </w:r>
          </w:p>
        </w:tc>
      </w:tr>
      <w:tr w:rsidR="0054659D" w:rsidRPr="00B957DB" w14:paraId="7F7FC8B3" w14:textId="65E310D4" w:rsidTr="000D12B2">
        <w:tc>
          <w:tcPr>
            <w:tcW w:w="1129" w:type="dxa"/>
          </w:tcPr>
          <w:p w14:paraId="651F2C76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77F9A599" w14:textId="77777777" w:rsidR="0054659D" w:rsidRPr="00B957DB" w:rsidRDefault="0054659D" w:rsidP="0054659D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0 Afspraak inplannen</w:t>
            </w:r>
          </w:p>
        </w:tc>
        <w:tc>
          <w:tcPr>
            <w:tcW w:w="2214" w:type="dxa"/>
          </w:tcPr>
          <w:p w14:paraId="3F52CCA7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0 Afspraak inplannen</w:t>
            </w:r>
          </w:p>
        </w:tc>
        <w:tc>
          <w:tcPr>
            <w:tcW w:w="3510" w:type="dxa"/>
          </w:tcPr>
          <w:p w14:paraId="2CA63659" w14:textId="0878CE46" w:rsidR="0054659D" w:rsidRPr="00B957DB" w:rsidRDefault="0054659D" w:rsidP="003B1DDF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proces van een afspraak inplannen. </w:t>
            </w:r>
          </w:p>
        </w:tc>
      </w:tr>
      <w:tr w:rsidR="0054659D" w:rsidRPr="00B957DB" w14:paraId="1163F6A4" w14:textId="2EBD38E6" w:rsidTr="000D12B2">
        <w:tc>
          <w:tcPr>
            <w:tcW w:w="1129" w:type="dxa"/>
          </w:tcPr>
          <w:p w14:paraId="64436918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0923B77B" w14:textId="77777777" w:rsidR="0054659D" w:rsidRPr="00B957DB" w:rsidRDefault="0054659D" w:rsidP="0054659D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1 Contact tussen afspraken</w:t>
            </w:r>
          </w:p>
        </w:tc>
        <w:tc>
          <w:tcPr>
            <w:tcW w:w="2214" w:type="dxa"/>
          </w:tcPr>
          <w:p w14:paraId="3A42A387" w14:textId="77777777" w:rsidR="0054659D" w:rsidRPr="00B957DB" w:rsidRDefault="0054659D" w:rsidP="00260268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1 Contact tussen afspraken</w:t>
            </w:r>
          </w:p>
        </w:tc>
        <w:tc>
          <w:tcPr>
            <w:tcW w:w="3510" w:type="dxa"/>
          </w:tcPr>
          <w:p w14:paraId="29885493" w14:textId="77777777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i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contact momenten tussen de afspraken in.</w:t>
            </w:r>
          </w:p>
          <w:p w14:paraId="6E215FC5" w14:textId="278E6EED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BA4DC6A" w14:textId="2EFED092" w:rsidTr="000D12B2">
        <w:tc>
          <w:tcPr>
            <w:tcW w:w="1129" w:type="dxa"/>
          </w:tcPr>
          <w:p w14:paraId="42F99E9C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7D46A6E0" w14:textId="77777777" w:rsidR="0054659D" w:rsidRPr="00B957DB" w:rsidRDefault="0054659D" w:rsidP="0054659D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2 Vorm spreekuur</w:t>
            </w:r>
          </w:p>
        </w:tc>
        <w:tc>
          <w:tcPr>
            <w:tcW w:w="2214" w:type="dxa"/>
          </w:tcPr>
          <w:p w14:paraId="1A7CE846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2 Vorm spreekuur</w:t>
            </w:r>
          </w:p>
        </w:tc>
        <w:tc>
          <w:tcPr>
            <w:tcW w:w="3510" w:type="dxa"/>
          </w:tcPr>
          <w:p w14:paraId="44E77383" w14:textId="0DA4593C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van ervaring en suggesties over de vorm van het spreekuur. </w:t>
            </w:r>
          </w:p>
          <w:p w14:paraId="76B9A967" w14:textId="66B870A8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77CF83AF" w14:textId="5237C05C" w:rsidTr="000D12B2">
        <w:tc>
          <w:tcPr>
            <w:tcW w:w="1129" w:type="dxa"/>
            <w:vMerge w:val="restart"/>
          </w:tcPr>
          <w:p w14:paraId="0EA89C10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  <w:vMerge w:val="restart"/>
          </w:tcPr>
          <w:p w14:paraId="7577C536" w14:textId="77777777" w:rsidR="0054659D" w:rsidRPr="00B957DB" w:rsidRDefault="0054659D" w:rsidP="0054659D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1.13 Communicatie </w:t>
            </w:r>
          </w:p>
        </w:tc>
        <w:tc>
          <w:tcPr>
            <w:tcW w:w="2214" w:type="dxa"/>
          </w:tcPr>
          <w:p w14:paraId="0ED599B0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3.1 Communicatie VU en derden</w:t>
            </w:r>
          </w:p>
        </w:tc>
        <w:tc>
          <w:tcPr>
            <w:tcW w:w="3510" w:type="dxa"/>
          </w:tcPr>
          <w:p w14:paraId="2F51FFCF" w14:textId="25CD67E5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communicatie van VU en derden partijen (vb: logopedie) </w:t>
            </w:r>
          </w:p>
        </w:tc>
      </w:tr>
      <w:tr w:rsidR="0054659D" w:rsidRPr="00B957DB" w14:paraId="5010A1E7" w14:textId="60BAC49C" w:rsidTr="000D12B2">
        <w:tc>
          <w:tcPr>
            <w:tcW w:w="1129" w:type="dxa"/>
            <w:vMerge/>
          </w:tcPr>
          <w:p w14:paraId="6EFBC875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4C462252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399F7A55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3.2 Communicatie tussen artsen</w:t>
            </w:r>
          </w:p>
        </w:tc>
        <w:tc>
          <w:tcPr>
            <w:tcW w:w="3510" w:type="dxa"/>
          </w:tcPr>
          <w:p w14:paraId="1705AED3" w14:textId="7F8C7FFB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communicatie tussen artsen  </w:t>
            </w:r>
          </w:p>
        </w:tc>
      </w:tr>
      <w:tr w:rsidR="0054659D" w:rsidRPr="00B957DB" w14:paraId="55153879" w14:textId="6AEF75BB" w:rsidTr="000D12B2">
        <w:tc>
          <w:tcPr>
            <w:tcW w:w="1129" w:type="dxa"/>
            <w:vMerge/>
          </w:tcPr>
          <w:p w14:paraId="291FFF2C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4B8D162C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7E9871FE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3.3 Uniformiteit informatie</w:t>
            </w:r>
          </w:p>
        </w:tc>
        <w:tc>
          <w:tcPr>
            <w:tcW w:w="3510" w:type="dxa"/>
          </w:tcPr>
          <w:p w14:paraId="517A1F72" w14:textId="78D90246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communicatie onderling en daarbij de uniformiteit van informatie.  </w:t>
            </w:r>
          </w:p>
        </w:tc>
      </w:tr>
      <w:tr w:rsidR="0054659D" w:rsidRPr="00B957DB" w14:paraId="5538E86A" w14:textId="18EDEABA" w:rsidTr="000D12B2">
        <w:tc>
          <w:tcPr>
            <w:tcW w:w="1129" w:type="dxa"/>
          </w:tcPr>
          <w:p w14:paraId="2A244E8D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4DE653D5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4 Adoptie</w:t>
            </w:r>
          </w:p>
        </w:tc>
        <w:tc>
          <w:tcPr>
            <w:tcW w:w="2214" w:type="dxa"/>
          </w:tcPr>
          <w:p w14:paraId="182AFFB4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4 Adoptie</w:t>
            </w:r>
          </w:p>
        </w:tc>
        <w:tc>
          <w:tcPr>
            <w:tcW w:w="3510" w:type="dxa"/>
          </w:tcPr>
          <w:p w14:paraId="44A05064" w14:textId="77777777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Invloed van adoptie op het zorgtraject als operatie in het buitenland is gedaan of nog uitgevoerd moet worden op een latere leeftijd. </w:t>
            </w:r>
          </w:p>
        </w:tc>
      </w:tr>
      <w:tr w:rsidR="0054659D" w:rsidRPr="00B957DB" w14:paraId="310D7236" w14:textId="4C4C891E" w:rsidTr="000D12B2">
        <w:tc>
          <w:tcPr>
            <w:tcW w:w="1129" w:type="dxa"/>
          </w:tcPr>
          <w:p w14:paraId="03390D6B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3EC46C5B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5 Patiëntbeleving</w:t>
            </w:r>
          </w:p>
        </w:tc>
        <w:tc>
          <w:tcPr>
            <w:tcW w:w="2214" w:type="dxa"/>
          </w:tcPr>
          <w:p w14:paraId="107DB887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5 Algemeen</w:t>
            </w:r>
          </w:p>
        </w:tc>
        <w:tc>
          <w:tcPr>
            <w:tcW w:w="3510" w:type="dxa"/>
          </w:tcPr>
          <w:p w14:paraId="421CD8E0" w14:textId="38513C57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gemene opmerkingen over de ervaring of patiëntbeleving van het zorgproces. </w:t>
            </w:r>
          </w:p>
          <w:p w14:paraId="10C001B0" w14:textId="678FD998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2F438EC9" w14:textId="25DF1505" w:rsidTr="000D12B2">
        <w:tc>
          <w:tcPr>
            <w:tcW w:w="1129" w:type="dxa"/>
          </w:tcPr>
          <w:p w14:paraId="6BE36113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0D0FFF7B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5 Patiëntbeleving</w:t>
            </w:r>
          </w:p>
        </w:tc>
        <w:tc>
          <w:tcPr>
            <w:tcW w:w="2214" w:type="dxa"/>
          </w:tcPr>
          <w:p w14:paraId="39C8C29D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5.2 Beslismoment</w:t>
            </w:r>
          </w:p>
        </w:tc>
        <w:tc>
          <w:tcPr>
            <w:tcW w:w="3510" w:type="dxa"/>
          </w:tcPr>
          <w:p w14:paraId="65DECBF6" w14:textId="07EA35EF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Alles wat wordt gezegd over de ervaring vanuit patiënten en ouders m.b.t. belangrijke beslismomenten in het zorgproces </w:t>
            </w:r>
          </w:p>
        </w:tc>
      </w:tr>
      <w:tr w:rsidR="0054659D" w:rsidRPr="00B957DB" w14:paraId="39AB0962" w14:textId="0C445E6A" w:rsidTr="000D12B2">
        <w:tc>
          <w:tcPr>
            <w:tcW w:w="1129" w:type="dxa"/>
            <w:vMerge w:val="restart"/>
          </w:tcPr>
          <w:p w14:paraId="4DC97682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 Proces</w:t>
            </w:r>
          </w:p>
        </w:tc>
        <w:tc>
          <w:tcPr>
            <w:tcW w:w="2073" w:type="dxa"/>
            <w:vMerge w:val="restart"/>
          </w:tcPr>
          <w:p w14:paraId="44D429A0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6 MijnDossier</w:t>
            </w:r>
          </w:p>
        </w:tc>
        <w:tc>
          <w:tcPr>
            <w:tcW w:w="2214" w:type="dxa"/>
          </w:tcPr>
          <w:p w14:paraId="1A4DB525" w14:textId="77777777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6.1. Ervaringen met functionaliteiten</w:t>
            </w:r>
          </w:p>
        </w:tc>
        <w:tc>
          <w:tcPr>
            <w:tcW w:w="3510" w:type="dxa"/>
          </w:tcPr>
          <w:p w14:paraId="322B1400" w14:textId="51C739CE" w:rsidR="0054659D" w:rsidRPr="00B957DB" w:rsidRDefault="0054659D" w:rsidP="00AE0613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Alles wat wordt gezegd over de ervaring van de functionaliteiten van MijnDossier.  </w:t>
            </w:r>
          </w:p>
        </w:tc>
      </w:tr>
      <w:tr w:rsidR="0054659D" w:rsidRPr="00B957DB" w14:paraId="6959B813" w14:textId="71EE6B63" w:rsidTr="000D12B2">
        <w:tc>
          <w:tcPr>
            <w:tcW w:w="1129" w:type="dxa"/>
            <w:vMerge/>
          </w:tcPr>
          <w:p w14:paraId="7193D615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4F88C988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4DA84172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1.16.2. Toegankelijkheid</w:t>
            </w:r>
          </w:p>
        </w:tc>
        <w:tc>
          <w:tcPr>
            <w:tcW w:w="3510" w:type="dxa"/>
          </w:tcPr>
          <w:p w14:paraId="14C51F98" w14:textId="13778F91" w:rsidR="0054659D" w:rsidRPr="00B957DB" w:rsidRDefault="0054659D" w:rsidP="009811ED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wordt gezegd over de toegankelijkheid van MijnDossier.  </w:t>
            </w:r>
          </w:p>
        </w:tc>
      </w:tr>
      <w:tr w:rsidR="0054659D" w:rsidRPr="00B957DB" w14:paraId="75544B0B" w14:textId="607BEE87" w:rsidTr="000D12B2">
        <w:tc>
          <w:tcPr>
            <w:tcW w:w="1129" w:type="dxa"/>
            <w:vMerge/>
          </w:tcPr>
          <w:p w14:paraId="31F79109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0183E1D6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3B7B80DF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1.16.3. Gebruiksredenen</w:t>
            </w:r>
          </w:p>
        </w:tc>
        <w:tc>
          <w:tcPr>
            <w:tcW w:w="3510" w:type="dxa"/>
          </w:tcPr>
          <w:p w14:paraId="0C0BB259" w14:textId="5AE5AAFD" w:rsidR="0054659D" w:rsidRPr="00B957DB" w:rsidRDefault="0054659D" w:rsidP="00AA0B8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redenen en ervaringen met het gebruik MijnDossier. </w:t>
            </w:r>
          </w:p>
          <w:p w14:paraId="37D4AF42" w14:textId="364B4CA0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235C72E7" w14:textId="3245A53B" w:rsidTr="000D12B2">
        <w:tc>
          <w:tcPr>
            <w:tcW w:w="1129" w:type="dxa"/>
            <w:vMerge/>
          </w:tcPr>
          <w:p w14:paraId="3DCFDD8E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6A737477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</w:tcPr>
          <w:p w14:paraId="6A47D7F0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1.16.4. Suggesties</w:t>
            </w:r>
          </w:p>
        </w:tc>
        <w:tc>
          <w:tcPr>
            <w:tcW w:w="3510" w:type="dxa"/>
          </w:tcPr>
          <w:p w14:paraId="613402CE" w14:textId="059FBAF9" w:rsidR="0054659D" w:rsidRPr="00B957DB" w:rsidRDefault="0054659D" w:rsidP="00AE0613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 suggesties die worden beschreven voor MijnDossier (gebruik en functionaliteiten) </w:t>
            </w:r>
          </w:p>
        </w:tc>
      </w:tr>
      <w:tr w:rsidR="0054659D" w:rsidRPr="00B957DB" w14:paraId="35F1F409" w14:textId="2642E5AF" w:rsidTr="000D12B2">
        <w:tc>
          <w:tcPr>
            <w:tcW w:w="1129" w:type="dxa"/>
          </w:tcPr>
          <w:p w14:paraId="2CB0C822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1 Proces</w:t>
            </w:r>
          </w:p>
        </w:tc>
        <w:tc>
          <w:tcPr>
            <w:tcW w:w="2073" w:type="dxa"/>
          </w:tcPr>
          <w:p w14:paraId="14FA8D61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1.17 Orthodontie</w:t>
            </w:r>
          </w:p>
        </w:tc>
        <w:tc>
          <w:tcPr>
            <w:tcW w:w="2214" w:type="dxa"/>
          </w:tcPr>
          <w:p w14:paraId="6B0E9196" w14:textId="77777777" w:rsidR="0054659D" w:rsidRPr="00B957DB" w:rsidRDefault="0054659D" w:rsidP="00AE0613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1.17 Orthodontie</w:t>
            </w:r>
          </w:p>
        </w:tc>
        <w:tc>
          <w:tcPr>
            <w:tcW w:w="3510" w:type="dxa"/>
          </w:tcPr>
          <w:p w14:paraId="28F40F0B" w14:textId="3ADC8B4B" w:rsidR="0054659D" w:rsidRPr="00B957DB" w:rsidRDefault="0054659D" w:rsidP="004655B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wordt gezegd over het proces tijdens en rondom orthodontiebehandelingen</w:t>
            </w:r>
          </w:p>
        </w:tc>
      </w:tr>
    </w:tbl>
    <w:p w14:paraId="1E2BCB59" w14:textId="77777777" w:rsidR="002B5AD2" w:rsidRPr="00B957DB" w:rsidRDefault="002B5AD2" w:rsidP="0065287A">
      <w:pPr>
        <w:jc w:val="both"/>
        <w:rPr>
          <w:rFonts w:asciiTheme="majorHAnsi" w:hAnsiTheme="majorHAnsi" w:cs="Calibri Light"/>
          <w:bCs/>
          <w:color w:val="000000" w:themeColor="text1"/>
          <w:sz w:val="20"/>
          <w:szCs w:val="20"/>
        </w:rPr>
      </w:pPr>
    </w:p>
    <w:p w14:paraId="1124D327" w14:textId="166FE523" w:rsidR="00C47EB0" w:rsidRPr="00B957DB" w:rsidRDefault="00CE1A2F" w:rsidP="0065287A">
      <w:pPr>
        <w:pStyle w:val="Heading1"/>
        <w:rPr>
          <w:rFonts w:cs="Calibri Light"/>
          <w:color w:val="ED7D31" w:themeColor="accent2"/>
        </w:rPr>
      </w:pPr>
      <w:bookmarkStart w:id="2" w:name="_Toc37837076"/>
      <w:bookmarkStart w:id="3" w:name="_Toc42196381"/>
      <w:r w:rsidRPr="00B957DB">
        <w:rPr>
          <w:rFonts w:cs="Calibri Light"/>
          <w:color w:val="ED7D31" w:themeColor="accent2"/>
        </w:rPr>
        <w:br w:type="column"/>
      </w:r>
      <w:r w:rsidR="00C47EB0" w:rsidRPr="00B957DB">
        <w:rPr>
          <w:rFonts w:cs="Calibri Light"/>
          <w:color w:val="ED7D31" w:themeColor="accent2"/>
        </w:rPr>
        <w:lastRenderedPageBreak/>
        <w:t xml:space="preserve">2 </w:t>
      </w:r>
      <w:bookmarkEnd w:id="2"/>
      <w:r w:rsidR="00553BE0" w:rsidRPr="00B957DB">
        <w:rPr>
          <w:rFonts w:cs="Calibri Light"/>
          <w:color w:val="ED7D31" w:themeColor="accent2"/>
        </w:rPr>
        <w:t>Zorgpad</w:t>
      </w:r>
      <w:r w:rsidRPr="00B957DB">
        <w:rPr>
          <w:rFonts w:cs="Calibri Light"/>
          <w:color w:val="ED7D31" w:themeColor="accent2"/>
        </w:rPr>
        <w:t>/zorgtraject</w:t>
      </w:r>
      <w:r w:rsidR="00D94992" w:rsidRPr="00B957DB">
        <w:rPr>
          <w:rFonts w:cs="Calibri Light"/>
          <w:color w:val="ED7D31" w:themeColor="accent2"/>
        </w:rPr>
        <w:t xml:space="preserve"> 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C47EB0" w:rsidRPr="00B957DB" w14:paraId="52B3F1BB" w14:textId="77777777" w:rsidTr="00343F94">
        <w:tc>
          <w:tcPr>
            <w:tcW w:w="13996" w:type="dxa"/>
          </w:tcPr>
          <w:p w14:paraId="665EBDBD" w14:textId="550AF176" w:rsidR="00584F70" w:rsidRPr="00B957DB" w:rsidRDefault="00584F70" w:rsidP="00584F70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Onder het domein zorgpad vallen de volgende onderwerpen: </w:t>
            </w:r>
          </w:p>
          <w:p w14:paraId="435D1F50" w14:textId="5CBC1DAC" w:rsidR="00D94992" w:rsidRPr="00B957DB" w:rsidRDefault="00D94992" w:rsidP="00D94992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Reflectie en evaluatie: Bespreking van alle positieve en negatieve ervaringen rondom het </w:t>
            </w:r>
            <w:r w:rsidR="00584F70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zorgtraject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.  </w:t>
            </w:r>
          </w:p>
          <w:p w14:paraId="36763302" w14:textId="2BFBC9FC" w:rsidR="00584F70" w:rsidRPr="00B957DB" w:rsidRDefault="00584F70" w:rsidP="00D94992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Benoemen van suggesties tot verduidelijking van het zorgtraject.</w:t>
            </w:r>
          </w:p>
          <w:p w14:paraId="683BA19D" w14:textId="18D57BB5" w:rsidR="00D94992" w:rsidRPr="00B957DB" w:rsidRDefault="00D94992" w:rsidP="00584F70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De geïnterviewde krijgt in het interview het gevisualiseerde schisis zorgtraject te zien met een tijdlijn van het gehele traject 0-22jaar. De eerste indruk en ervaringen worden in dit domein meenomen. </w:t>
            </w:r>
          </w:p>
        </w:tc>
      </w:tr>
    </w:tbl>
    <w:p w14:paraId="5C4D69C6" w14:textId="77777777" w:rsidR="00C47EB0" w:rsidRPr="00B957DB" w:rsidRDefault="00C47EB0" w:rsidP="0065287A">
      <w:pPr>
        <w:rPr>
          <w:rFonts w:asciiTheme="majorHAnsi" w:hAnsiTheme="majorHAnsi" w:cs="Calibri Light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418"/>
        <w:gridCol w:w="1701"/>
        <w:gridCol w:w="4819"/>
      </w:tblGrid>
      <w:tr w:rsidR="0054659D" w:rsidRPr="00B957DB" w14:paraId="11849C0E" w14:textId="65B791B5" w:rsidTr="00071841">
        <w:tc>
          <w:tcPr>
            <w:tcW w:w="1129" w:type="dxa"/>
          </w:tcPr>
          <w:p w14:paraId="20DFBEC7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1418" w:type="dxa"/>
          </w:tcPr>
          <w:p w14:paraId="42A696B5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1701" w:type="dxa"/>
          </w:tcPr>
          <w:p w14:paraId="0BF0835C" w14:textId="68BE67C2" w:rsidR="0054659D" w:rsidRPr="00B957DB" w:rsidRDefault="0054659D" w:rsidP="00071841">
            <w:pPr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in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MAXQDA</w:t>
            </w:r>
          </w:p>
        </w:tc>
        <w:tc>
          <w:tcPr>
            <w:tcW w:w="4819" w:type="dxa"/>
          </w:tcPr>
          <w:p w14:paraId="24EC1F97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3169AA54" w14:textId="7A06644D" w:rsidTr="00071841">
        <w:trPr>
          <w:trHeight w:val="264"/>
        </w:trPr>
        <w:tc>
          <w:tcPr>
            <w:tcW w:w="1129" w:type="dxa"/>
          </w:tcPr>
          <w:p w14:paraId="27638168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 Zorgpad</w:t>
            </w:r>
          </w:p>
        </w:tc>
        <w:tc>
          <w:tcPr>
            <w:tcW w:w="1418" w:type="dxa"/>
          </w:tcPr>
          <w:p w14:paraId="2F682EBA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1 Overzicht</w:t>
            </w:r>
          </w:p>
        </w:tc>
        <w:tc>
          <w:tcPr>
            <w:tcW w:w="1701" w:type="dxa"/>
          </w:tcPr>
          <w:p w14:paraId="4AD55509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1 Overzicht</w:t>
            </w:r>
          </w:p>
        </w:tc>
        <w:tc>
          <w:tcPr>
            <w:tcW w:w="4819" w:type="dxa"/>
          </w:tcPr>
          <w:p w14:paraId="752C0E56" w14:textId="77777777" w:rsidR="0054659D" w:rsidRPr="00B957DB" w:rsidRDefault="0054659D" w:rsidP="00920AE5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van ervaring met het bestaande overzicht van het schisis zorgtraject. </w:t>
            </w:r>
          </w:p>
          <w:p w14:paraId="39815369" w14:textId="0F85B1A4" w:rsidR="0054659D" w:rsidRPr="00B957DB" w:rsidRDefault="0054659D" w:rsidP="00920AE5">
            <w:pPr>
              <w:pStyle w:val="NoSpacing"/>
              <w:rPr>
                <w:rFonts w:asciiTheme="majorHAnsi" w:hAnsiTheme="majorHAnsi" w:cs="Calibri Light"/>
                <w:i/>
                <w:sz w:val="20"/>
                <w:szCs w:val="20"/>
              </w:rPr>
            </w:pPr>
          </w:p>
        </w:tc>
      </w:tr>
      <w:tr w:rsidR="0054659D" w:rsidRPr="00B957DB" w14:paraId="30705665" w14:textId="396680B3" w:rsidTr="00071841">
        <w:tc>
          <w:tcPr>
            <w:tcW w:w="1129" w:type="dxa"/>
          </w:tcPr>
          <w:p w14:paraId="3DB8216C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 Zorgpad</w:t>
            </w:r>
          </w:p>
        </w:tc>
        <w:tc>
          <w:tcPr>
            <w:tcW w:w="1418" w:type="dxa"/>
          </w:tcPr>
          <w:p w14:paraId="5BE6FBF5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2 Structuur</w:t>
            </w:r>
          </w:p>
        </w:tc>
        <w:tc>
          <w:tcPr>
            <w:tcW w:w="1701" w:type="dxa"/>
          </w:tcPr>
          <w:p w14:paraId="475CCA08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2 Structuur</w:t>
            </w:r>
          </w:p>
        </w:tc>
        <w:tc>
          <w:tcPr>
            <w:tcW w:w="4819" w:type="dxa"/>
          </w:tcPr>
          <w:p w14:paraId="46D9E699" w14:textId="0A017B66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het belang van structuur in het aanbieden van informatie gedurende het zorgtraject. </w:t>
            </w:r>
          </w:p>
        </w:tc>
      </w:tr>
      <w:tr w:rsidR="0054659D" w:rsidRPr="00B957DB" w14:paraId="5D5CE1CD" w14:textId="19FA73BF" w:rsidTr="00071841">
        <w:tc>
          <w:tcPr>
            <w:tcW w:w="1129" w:type="dxa"/>
          </w:tcPr>
          <w:p w14:paraId="60AF4039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 Zorgpad</w:t>
            </w:r>
          </w:p>
        </w:tc>
        <w:tc>
          <w:tcPr>
            <w:tcW w:w="1418" w:type="dxa"/>
          </w:tcPr>
          <w:p w14:paraId="3E3FBB40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3 Visualisatie</w:t>
            </w:r>
          </w:p>
        </w:tc>
        <w:tc>
          <w:tcPr>
            <w:tcW w:w="1701" w:type="dxa"/>
          </w:tcPr>
          <w:p w14:paraId="2DFF5959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3 Visualisatie</w:t>
            </w:r>
          </w:p>
        </w:tc>
        <w:tc>
          <w:tcPr>
            <w:tcW w:w="4819" w:type="dxa"/>
          </w:tcPr>
          <w:p w14:paraId="2AF31295" w14:textId="78FC2D84" w:rsidR="0054659D" w:rsidRPr="00B957DB" w:rsidRDefault="0054659D" w:rsidP="00920AE5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gezegd wordt over het belang van visualisatie in het aanbieden van informatie gedurende het zorgtraject.</w:t>
            </w:r>
          </w:p>
          <w:p w14:paraId="5CAFBFC5" w14:textId="546B2F63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i/>
                <w:sz w:val="20"/>
                <w:szCs w:val="20"/>
              </w:rPr>
            </w:pPr>
          </w:p>
        </w:tc>
      </w:tr>
      <w:tr w:rsidR="0054659D" w:rsidRPr="00B957DB" w14:paraId="750FD115" w14:textId="35E219B5" w:rsidTr="00071841">
        <w:tc>
          <w:tcPr>
            <w:tcW w:w="1129" w:type="dxa"/>
          </w:tcPr>
          <w:p w14:paraId="4F4F4B44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 Zorgpad</w:t>
            </w:r>
          </w:p>
        </w:tc>
        <w:tc>
          <w:tcPr>
            <w:tcW w:w="1418" w:type="dxa"/>
          </w:tcPr>
          <w:p w14:paraId="300748B8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4 Personalisatie</w:t>
            </w:r>
          </w:p>
        </w:tc>
        <w:tc>
          <w:tcPr>
            <w:tcW w:w="1701" w:type="dxa"/>
          </w:tcPr>
          <w:p w14:paraId="227D8C98" w14:textId="77777777" w:rsidR="0054659D" w:rsidRPr="00B957DB" w:rsidRDefault="0054659D" w:rsidP="00920AE5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2.4 Personalisatie</w:t>
            </w:r>
          </w:p>
        </w:tc>
        <w:tc>
          <w:tcPr>
            <w:tcW w:w="4819" w:type="dxa"/>
          </w:tcPr>
          <w:p w14:paraId="45875D37" w14:textId="4F6C3166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in hoeverre de informatievoorziening gedurende het zorgpad is gepersonaliseerd en welke suggesties er zijn. </w:t>
            </w:r>
            <w:r w:rsidRPr="00B957DB">
              <w:rPr>
                <w:rFonts w:asciiTheme="majorHAnsi" w:hAnsiTheme="majorHAnsi" w:cs="Calibri Light"/>
                <w:sz w:val="20"/>
                <w:szCs w:val="20"/>
              </w:rPr>
              <w:br/>
            </w:r>
          </w:p>
        </w:tc>
      </w:tr>
    </w:tbl>
    <w:p w14:paraId="0D371024" w14:textId="77777777" w:rsidR="002B5AD2" w:rsidRPr="00B957DB" w:rsidRDefault="00A04DEB" w:rsidP="002B5AD2">
      <w:pPr>
        <w:jc w:val="both"/>
        <w:rPr>
          <w:rFonts w:asciiTheme="majorHAnsi" w:hAnsiTheme="majorHAnsi" w:cs="Calibri Light"/>
          <w:bCs/>
          <w:color w:val="000000" w:themeColor="text1"/>
          <w:sz w:val="20"/>
          <w:szCs w:val="20"/>
        </w:rPr>
      </w:pPr>
      <w:bookmarkStart w:id="4" w:name="_Toc37837079"/>
      <w:r w:rsidRPr="00B957DB">
        <w:rPr>
          <w:rFonts w:asciiTheme="majorHAnsi" w:hAnsiTheme="majorHAnsi" w:cs="Calibri Light"/>
          <w:bCs/>
          <w:color w:val="000000" w:themeColor="text1"/>
          <w:sz w:val="20"/>
          <w:szCs w:val="20"/>
        </w:rPr>
        <w:br w:type="column"/>
      </w:r>
    </w:p>
    <w:p w14:paraId="1472FC0A" w14:textId="77777777" w:rsidR="003A47DF" w:rsidRPr="00B957DB" w:rsidRDefault="00F04643" w:rsidP="00A92320">
      <w:pPr>
        <w:pStyle w:val="Heading1"/>
        <w:jc w:val="both"/>
        <w:rPr>
          <w:rFonts w:cs="Calibri Light"/>
          <w:color w:val="ED7D31" w:themeColor="accent2"/>
        </w:rPr>
      </w:pPr>
      <w:bookmarkStart w:id="5" w:name="_Toc42196382"/>
      <w:r w:rsidRPr="00B957DB">
        <w:rPr>
          <w:rFonts w:cs="Calibri Light"/>
          <w:color w:val="ED7D31" w:themeColor="accent2"/>
        </w:rPr>
        <w:t>3</w:t>
      </w:r>
      <w:r w:rsidR="003A47DF" w:rsidRPr="00B957DB">
        <w:rPr>
          <w:rFonts w:cs="Calibri Light"/>
          <w:color w:val="ED7D31" w:themeColor="accent2"/>
        </w:rPr>
        <w:t xml:space="preserve"> </w:t>
      </w:r>
      <w:bookmarkEnd w:id="4"/>
      <w:r w:rsidR="00DE53AF" w:rsidRPr="00B957DB">
        <w:rPr>
          <w:rFonts w:cs="Calibri Light"/>
          <w:color w:val="ED7D31" w:themeColor="accent2"/>
        </w:rPr>
        <w:t>Inhoud informatievoorziening</w:t>
      </w:r>
      <w:bookmarkEnd w:id="5"/>
      <w:r w:rsidR="00DE53AF" w:rsidRPr="00B957DB">
        <w:rPr>
          <w:rFonts w:cs="Calibri Light"/>
          <w:color w:val="ED7D31" w:themeColor="accent2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3A47DF" w:rsidRPr="00B957DB" w14:paraId="54E587A4" w14:textId="77777777" w:rsidTr="0054659D">
        <w:tc>
          <w:tcPr>
            <w:tcW w:w="9776" w:type="dxa"/>
          </w:tcPr>
          <w:p w14:paraId="1A3BBFA3" w14:textId="77777777" w:rsidR="00D94992" w:rsidRPr="00B957DB" w:rsidRDefault="00D94992" w:rsidP="00D9499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Onderstaande factoren vallen onder dit domein:</w:t>
            </w:r>
          </w:p>
          <w:p w14:paraId="013385F1" w14:textId="77777777" w:rsidR="00D94992" w:rsidRPr="00B957DB" w:rsidRDefault="00D94992" w:rsidP="00D94992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Beschrijving van de inhoud van de huidige informatievoorziening. </w:t>
            </w:r>
          </w:p>
          <w:p w14:paraId="30A62B18" w14:textId="77777777" w:rsidR="00D94992" w:rsidRPr="00B957DB" w:rsidRDefault="00D94992" w:rsidP="00D94992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Benoemen van suggesties tot verbetering van de inhoud van de informatievoorziening</w:t>
            </w:r>
          </w:p>
          <w:p w14:paraId="71D00891" w14:textId="77777777" w:rsidR="003A47DF" w:rsidRPr="00B957DB" w:rsidRDefault="00D94992" w:rsidP="0054659D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Reflectie en evaluatie: Bespreking van alle positieve en negatieve ervaringen rondom de huidige informatievoorziening </w:t>
            </w:r>
          </w:p>
        </w:tc>
      </w:tr>
    </w:tbl>
    <w:p w14:paraId="04918276" w14:textId="77777777" w:rsidR="003A47DF" w:rsidRPr="00B957DB" w:rsidRDefault="003A47DF" w:rsidP="003A47DF">
      <w:pPr>
        <w:rPr>
          <w:rFonts w:asciiTheme="majorHAnsi" w:hAnsiTheme="majorHAnsi" w:cs="Calibri Light"/>
          <w:bCs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86"/>
        <w:gridCol w:w="1720"/>
        <w:gridCol w:w="1979"/>
        <w:gridCol w:w="3691"/>
      </w:tblGrid>
      <w:tr w:rsidR="0054659D" w:rsidRPr="00B957DB" w14:paraId="55BDC944" w14:textId="5F21155A" w:rsidTr="0054659D">
        <w:tc>
          <w:tcPr>
            <w:tcW w:w="2386" w:type="dxa"/>
          </w:tcPr>
          <w:p w14:paraId="5D46A136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bookmarkStart w:id="6" w:name="_Toc37837077"/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1720" w:type="dxa"/>
          </w:tcPr>
          <w:p w14:paraId="79A3853B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1979" w:type="dxa"/>
          </w:tcPr>
          <w:p w14:paraId="113B28DD" w14:textId="1CB96C43" w:rsidR="0054659D" w:rsidRPr="00B957DB" w:rsidRDefault="0054659D" w:rsidP="00071841">
            <w:pPr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in MAXQDA</w:t>
            </w:r>
          </w:p>
        </w:tc>
        <w:tc>
          <w:tcPr>
            <w:tcW w:w="3691" w:type="dxa"/>
          </w:tcPr>
          <w:p w14:paraId="259B66A7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58B30528" w14:textId="252A91DB" w:rsidTr="0054659D">
        <w:tc>
          <w:tcPr>
            <w:tcW w:w="2386" w:type="dxa"/>
          </w:tcPr>
          <w:p w14:paraId="6CDF232C" w14:textId="77777777" w:rsidR="0054659D" w:rsidRPr="00B957DB" w:rsidRDefault="0054659D" w:rsidP="00CC0F8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47553749" w14:textId="77777777" w:rsidR="0054659D" w:rsidRPr="00B957DB" w:rsidRDefault="0054659D" w:rsidP="003A5AB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 Schisisteam algemeen</w:t>
            </w:r>
          </w:p>
        </w:tc>
        <w:tc>
          <w:tcPr>
            <w:tcW w:w="1979" w:type="dxa"/>
          </w:tcPr>
          <w:p w14:paraId="2B36BF5E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 Schisisteam algemeen</w:t>
            </w:r>
          </w:p>
        </w:tc>
        <w:tc>
          <w:tcPr>
            <w:tcW w:w="3691" w:type="dxa"/>
          </w:tcPr>
          <w:p w14:paraId="6B69E640" w14:textId="2877FF89" w:rsidR="0054659D" w:rsidRPr="00B957DB" w:rsidRDefault="0054659D" w:rsidP="00D71430">
            <w:pPr>
              <w:pStyle w:val="NoSpacing"/>
              <w:rPr>
                <w:rFonts w:asciiTheme="majorHAnsi" w:hAnsiTheme="majorHAnsi" w:cs="Calibri Light"/>
                <w:i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ervaringen met de informatie over het schisisteam (in het algemeen). </w:t>
            </w:r>
          </w:p>
        </w:tc>
      </w:tr>
      <w:tr w:rsidR="0054659D" w:rsidRPr="00B957DB" w14:paraId="0F642CB9" w14:textId="0BA25D56" w:rsidTr="0054659D">
        <w:tc>
          <w:tcPr>
            <w:tcW w:w="2386" w:type="dxa"/>
          </w:tcPr>
          <w:p w14:paraId="66D9BC8D" w14:textId="77777777" w:rsidR="0054659D" w:rsidRPr="00B957DB" w:rsidRDefault="0054659D" w:rsidP="00CC0F8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4A235213" w14:textId="77777777" w:rsidR="0054659D" w:rsidRPr="00B957DB" w:rsidRDefault="0054659D" w:rsidP="003A5AB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2 Informatie verschillende schisisteams</w:t>
            </w:r>
          </w:p>
        </w:tc>
        <w:tc>
          <w:tcPr>
            <w:tcW w:w="1979" w:type="dxa"/>
          </w:tcPr>
          <w:p w14:paraId="48108F79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2 Informatie verschillende schisisteams</w:t>
            </w:r>
          </w:p>
        </w:tc>
        <w:tc>
          <w:tcPr>
            <w:tcW w:w="3691" w:type="dxa"/>
          </w:tcPr>
          <w:p w14:paraId="3E5CF65D" w14:textId="5D1D516B" w:rsidR="0054659D" w:rsidRPr="00B957DB" w:rsidRDefault="0054659D" w:rsidP="00D7143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gezegd wordt over het aanbieden van informatie over de verschillende schisisteams in verschillende ziekenhuizen</w:t>
            </w:r>
            <w:r w:rsidR="00071841" w:rsidRPr="00B957DB">
              <w:rPr>
                <w:rFonts w:asciiTheme="majorHAnsi" w:hAnsiTheme="majorHAnsi" w:cs="Calibri Light"/>
                <w:sz w:val="20"/>
                <w:szCs w:val="20"/>
              </w:rPr>
              <w:t>.</w:t>
            </w: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  <w:r w:rsidRPr="00B957DB">
              <w:rPr>
                <w:rFonts w:asciiTheme="majorHAnsi" w:hAnsiTheme="majorHAnsi" w:cs="Calibri Light"/>
                <w:sz w:val="20"/>
                <w:szCs w:val="20"/>
              </w:rPr>
              <w:br/>
            </w:r>
          </w:p>
        </w:tc>
      </w:tr>
      <w:tr w:rsidR="0054659D" w:rsidRPr="00B957DB" w14:paraId="5472D13E" w14:textId="22B0F4F8" w:rsidTr="0054659D">
        <w:tc>
          <w:tcPr>
            <w:tcW w:w="2386" w:type="dxa"/>
          </w:tcPr>
          <w:p w14:paraId="11146E02" w14:textId="77777777" w:rsidR="0054659D" w:rsidRPr="00B957DB" w:rsidRDefault="0054659D" w:rsidP="00CC0F8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57CCEA10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3 Type schisis</w:t>
            </w:r>
          </w:p>
        </w:tc>
        <w:tc>
          <w:tcPr>
            <w:tcW w:w="1979" w:type="dxa"/>
          </w:tcPr>
          <w:p w14:paraId="6B3C4F83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3 Type schisis</w:t>
            </w:r>
          </w:p>
        </w:tc>
        <w:tc>
          <w:tcPr>
            <w:tcW w:w="3691" w:type="dxa"/>
          </w:tcPr>
          <w:p w14:paraId="7417E9D7" w14:textId="2CF2A7FF" w:rsidR="0054659D" w:rsidRPr="00B957DB" w:rsidRDefault="0054659D" w:rsidP="00584F7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het aanbieden van informatie over het type schisis. </w:t>
            </w:r>
          </w:p>
        </w:tc>
      </w:tr>
      <w:tr w:rsidR="0054659D" w:rsidRPr="00B957DB" w14:paraId="4EA90AB3" w14:textId="511304D9" w:rsidTr="0054659D">
        <w:tc>
          <w:tcPr>
            <w:tcW w:w="2386" w:type="dxa"/>
          </w:tcPr>
          <w:p w14:paraId="53D22657" w14:textId="77777777" w:rsidR="0054659D" w:rsidRPr="00B957DB" w:rsidRDefault="0054659D" w:rsidP="00CC0F8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4015CA3F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4 Prenatale fase</w:t>
            </w:r>
          </w:p>
        </w:tc>
        <w:tc>
          <w:tcPr>
            <w:tcW w:w="1979" w:type="dxa"/>
          </w:tcPr>
          <w:p w14:paraId="1EFCA948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4 Prenatale fase</w:t>
            </w:r>
          </w:p>
        </w:tc>
        <w:tc>
          <w:tcPr>
            <w:tcW w:w="3691" w:type="dxa"/>
          </w:tcPr>
          <w:p w14:paraId="5DF6F331" w14:textId="77777777" w:rsidR="0054659D" w:rsidRPr="00B957DB" w:rsidRDefault="0054659D" w:rsidP="009E7135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informatievoorziening tijdens de prenatale fase.</w:t>
            </w:r>
          </w:p>
          <w:p w14:paraId="0826AC34" w14:textId="0ABA90F6" w:rsidR="0054659D" w:rsidRPr="00B957DB" w:rsidRDefault="0054659D" w:rsidP="006B799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28A589BF" w14:textId="6449E439" w:rsidTr="0054659D">
        <w:tc>
          <w:tcPr>
            <w:tcW w:w="2386" w:type="dxa"/>
          </w:tcPr>
          <w:p w14:paraId="460C5DA1" w14:textId="77777777" w:rsidR="0054659D" w:rsidRPr="00B957DB" w:rsidRDefault="0054659D" w:rsidP="00D71430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6370B2D7" w14:textId="77777777" w:rsidR="0054659D" w:rsidRPr="00B957DB" w:rsidRDefault="0054659D" w:rsidP="00D71430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5 Rondom geboorte</w:t>
            </w:r>
          </w:p>
        </w:tc>
        <w:tc>
          <w:tcPr>
            <w:tcW w:w="1979" w:type="dxa"/>
          </w:tcPr>
          <w:p w14:paraId="7589DBA3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5 Rondom geboorte</w:t>
            </w:r>
          </w:p>
        </w:tc>
        <w:tc>
          <w:tcPr>
            <w:tcW w:w="3691" w:type="dxa"/>
          </w:tcPr>
          <w:p w14:paraId="798A7501" w14:textId="7D76029D" w:rsidR="0054659D" w:rsidRPr="00B957DB" w:rsidRDefault="0054659D" w:rsidP="00D7143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informatievoorziening rondom de geboorte</w:t>
            </w:r>
          </w:p>
          <w:p w14:paraId="09AF643F" w14:textId="212091EA" w:rsidR="0054659D" w:rsidRPr="00B957DB" w:rsidRDefault="0054659D" w:rsidP="00D7143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366D7AD0" w14:textId="0A27B5B8" w:rsidTr="0054659D">
        <w:tc>
          <w:tcPr>
            <w:tcW w:w="2386" w:type="dxa"/>
            <w:vMerge w:val="restart"/>
          </w:tcPr>
          <w:p w14:paraId="71A23B73" w14:textId="77777777" w:rsidR="0054659D" w:rsidRPr="00B957DB" w:rsidRDefault="0054659D" w:rsidP="00CC0F8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  <w:vMerge w:val="restart"/>
          </w:tcPr>
          <w:p w14:paraId="77CFAD86" w14:textId="77777777" w:rsidR="0054659D" w:rsidRPr="00B957DB" w:rsidRDefault="0054659D" w:rsidP="00A04DE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6 Operaties </w:t>
            </w:r>
          </w:p>
        </w:tc>
        <w:tc>
          <w:tcPr>
            <w:tcW w:w="1979" w:type="dxa"/>
          </w:tcPr>
          <w:p w14:paraId="7540EC88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6.1. Timing van informatie</w:t>
            </w:r>
          </w:p>
        </w:tc>
        <w:tc>
          <w:tcPr>
            <w:tcW w:w="3691" w:type="dxa"/>
          </w:tcPr>
          <w:p w14:paraId="56BF0B2D" w14:textId="77777777" w:rsidR="0054659D" w:rsidRPr="00B957DB" w:rsidRDefault="0054659D" w:rsidP="00CC0F8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van de ervaring, behoefte en timing van het ontvangen van informatie rondom operaties. </w:t>
            </w:r>
          </w:p>
          <w:p w14:paraId="1D829A7D" w14:textId="4A020816" w:rsidR="0054659D" w:rsidRPr="00B957DB" w:rsidRDefault="0054659D" w:rsidP="006B799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0C10B12F" w14:textId="488236BB" w:rsidTr="0054659D">
        <w:tc>
          <w:tcPr>
            <w:tcW w:w="2386" w:type="dxa"/>
            <w:vMerge/>
          </w:tcPr>
          <w:p w14:paraId="210D4964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15C55447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E3EDE31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6.2. Operatietechniek </w:t>
            </w:r>
          </w:p>
        </w:tc>
        <w:tc>
          <w:tcPr>
            <w:tcW w:w="3691" w:type="dxa"/>
          </w:tcPr>
          <w:p w14:paraId="5CDED2B1" w14:textId="7ECAAB42" w:rsidR="0054659D" w:rsidRPr="00B957DB" w:rsidRDefault="0054659D" w:rsidP="00CC0F8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beschrijving of visualisatie van operatietechniek. </w:t>
            </w:r>
          </w:p>
          <w:p w14:paraId="517EE47F" w14:textId="7C4C3513" w:rsidR="0054659D" w:rsidRPr="00B957DB" w:rsidRDefault="0054659D" w:rsidP="006B7990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179FF2EF" w14:textId="62E345F6" w:rsidTr="0054659D">
        <w:tc>
          <w:tcPr>
            <w:tcW w:w="2386" w:type="dxa"/>
            <w:vMerge/>
          </w:tcPr>
          <w:p w14:paraId="776A11C4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3B388729" w14:textId="77777777" w:rsidR="0054659D" w:rsidRPr="00B957DB" w:rsidRDefault="0054659D" w:rsidP="00CC0F8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2A60C96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6.3.  Complicaties</w:t>
            </w:r>
          </w:p>
        </w:tc>
        <w:tc>
          <w:tcPr>
            <w:tcW w:w="3691" w:type="dxa"/>
          </w:tcPr>
          <w:p w14:paraId="373D7E0E" w14:textId="101B39AA" w:rsidR="0054659D" w:rsidRPr="00B957DB" w:rsidRDefault="0054659D" w:rsidP="00CC0F8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het aanbieden van informatie over complicaties tijdens/na een operatie</w:t>
            </w:r>
          </w:p>
          <w:p w14:paraId="4C9F5580" w14:textId="6A574EBE" w:rsidR="0054659D" w:rsidRPr="00B957DB" w:rsidRDefault="0054659D" w:rsidP="00CC0F8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7D4CBC76" w14:textId="4B567562" w:rsidTr="0054659D">
        <w:tc>
          <w:tcPr>
            <w:tcW w:w="2386" w:type="dxa"/>
            <w:vMerge/>
          </w:tcPr>
          <w:p w14:paraId="6E376FB9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5FC5EF3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775DC54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6.4. Voorbereidend voor opname</w:t>
            </w:r>
          </w:p>
        </w:tc>
        <w:tc>
          <w:tcPr>
            <w:tcW w:w="3691" w:type="dxa"/>
          </w:tcPr>
          <w:p w14:paraId="3A210C00" w14:textId="542E5FB9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ter voorbereiding van een opname </w:t>
            </w:r>
          </w:p>
          <w:p w14:paraId="0F925ED5" w14:textId="72DBFE06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638CF12" w14:textId="53AE4094" w:rsidTr="0054659D">
        <w:tc>
          <w:tcPr>
            <w:tcW w:w="2386" w:type="dxa"/>
            <w:vMerge/>
          </w:tcPr>
          <w:p w14:paraId="03E6E5B8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4C077838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59BD4E8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6.5. Tijdens opname</w:t>
            </w:r>
          </w:p>
        </w:tc>
        <w:tc>
          <w:tcPr>
            <w:tcW w:w="3691" w:type="dxa"/>
          </w:tcPr>
          <w:p w14:paraId="0D824E97" w14:textId="797BA9CA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en de ervaringen tijdens opname  </w:t>
            </w:r>
          </w:p>
          <w:p w14:paraId="7FB462A2" w14:textId="05C5A2DC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0B70982B" w14:textId="46956D56" w:rsidTr="0054659D">
        <w:tc>
          <w:tcPr>
            <w:tcW w:w="2386" w:type="dxa"/>
            <w:vMerge/>
          </w:tcPr>
          <w:p w14:paraId="0C6CC6E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441630FA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261CA1A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6.6. Nazorg </w:t>
            </w:r>
          </w:p>
        </w:tc>
        <w:tc>
          <w:tcPr>
            <w:tcW w:w="3691" w:type="dxa"/>
          </w:tcPr>
          <w:p w14:paraId="68F08087" w14:textId="1B83BF59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over de nazorg </w:t>
            </w:r>
          </w:p>
          <w:p w14:paraId="37748073" w14:textId="0A0572BE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370A3E96" w14:textId="578D9AEB" w:rsidTr="0054659D">
        <w:tc>
          <w:tcPr>
            <w:tcW w:w="2386" w:type="dxa"/>
          </w:tcPr>
          <w:p w14:paraId="798A5BAC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4BEBBC36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7 Voeding</w:t>
            </w:r>
          </w:p>
        </w:tc>
        <w:tc>
          <w:tcPr>
            <w:tcW w:w="1979" w:type="dxa"/>
          </w:tcPr>
          <w:p w14:paraId="2DA03EA8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7 Voeding</w:t>
            </w:r>
          </w:p>
        </w:tc>
        <w:tc>
          <w:tcPr>
            <w:tcW w:w="3691" w:type="dxa"/>
          </w:tcPr>
          <w:p w14:paraId="60E5F21F" w14:textId="6652FF65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over de voeding na de geboorte. </w:t>
            </w:r>
          </w:p>
          <w:p w14:paraId="2410E412" w14:textId="34B88BF9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07848C01" w14:textId="4D63FB1E" w:rsidTr="0054659D">
        <w:tc>
          <w:tcPr>
            <w:tcW w:w="2386" w:type="dxa"/>
          </w:tcPr>
          <w:p w14:paraId="1F0FD53D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lastRenderedPageBreak/>
              <w:t>3 Inhoud informatievoorziening</w:t>
            </w:r>
          </w:p>
        </w:tc>
        <w:tc>
          <w:tcPr>
            <w:tcW w:w="1720" w:type="dxa"/>
          </w:tcPr>
          <w:p w14:paraId="3D744958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8 Gehoor</w:t>
            </w:r>
          </w:p>
        </w:tc>
        <w:tc>
          <w:tcPr>
            <w:tcW w:w="1979" w:type="dxa"/>
          </w:tcPr>
          <w:p w14:paraId="312E9A0C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8 Gehoor</w:t>
            </w:r>
          </w:p>
        </w:tc>
        <w:tc>
          <w:tcPr>
            <w:tcW w:w="3691" w:type="dxa"/>
          </w:tcPr>
          <w:p w14:paraId="45F09A68" w14:textId="78FF7663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over gehoor bij een schisis.  </w:t>
            </w:r>
          </w:p>
          <w:p w14:paraId="63D89978" w14:textId="45E4AE55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DF59026" w14:textId="5A94C381" w:rsidTr="0054659D">
        <w:tc>
          <w:tcPr>
            <w:tcW w:w="2386" w:type="dxa"/>
          </w:tcPr>
          <w:p w14:paraId="02FBBC10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0E6A600C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9 Logopedie</w:t>
            </w:r>
          </w:p>
        </w:tc>
        <w:tc>
          <w:tcPr>
            <w:tcW w:w="1979" w:type="dxa"/>
          </w:tcPr>
          <w:p w14:paraId="21F3629D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9 Logopedie</w:t>
            </w:r>
          </w:p>
        </w:tc>
        <w:tc>
          <w:tcPr>
            <w:tcW w:w="3691" w:type="dxa"/>
          </w:tcPr>
          <w:p w14:paraId="1EDC2712" w14:textId="1ADD025C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over de logopedie bij een kind met schisis. </w:t>
            </w:r>
          </w:p>
          <w:p w14:paraId="111AD8A3" w14:textId="7100C718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61A08188" w14:textId="30BAAAA9" w:rsidTr="0054659D">
        <w:tc>
          <w:tcPr>
            <w:tcW w:w="2386" w:type="dxa"/>
            <w:vMerge w:val="restart"/>
          </w:tcPr>
          <w:p w14:paraId="60A7DEB7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  <w:vMerge w:val="restart"/>
          </w:tcPr>
          <w:p w14:paraId="2317F55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0 Gebit</w:t>
            </w:r>
          </w:p>
        </w:tc>
        <w:tc>
          <w:tcPr>
            <w:tcW w:w="1979" w:type="dxa"/>
          </w:tcPr>
          <w:p w14:paraId="692AC7F1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0.1. Orthodontie</w:t>
            </w:r>
          </w:p>
        </w:tc>
        <w:tc>
          <w:tcPr>
            <w:tcW w:w="3691" w:type="dxa"/>
          </w:tcPr>
          <w:p w14:paraId="1E082190" w14:textId="58FA748E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over het gebit en wat de fase met orthodontie bij een kind met een schisis inhoud.  </w:t>
            </w:r>
          </w:p>
          <w:p w14:paraId="29454623" w14:textId="05EF1DE1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586C735" w14:textId="0A6EA593" w:rsidTr="0054659D">
        <w:tc>
          <w:tcPr>
            <w:tcW w:w="2386" w:type="dxa"/>
            <w:vMerge/>
          </w:tcPr>
          <w:p w14:paraId="65962FEC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4DB951B1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97FCEC9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0.2. Kaakoperatie </w:t>
            </w:r>
          </w:p>
        </w:tc>
        <w:tc>
          <w:tcPr>
            <w:tcW w:w="3691" w:type="dxa"/>
          </w:tcPr>
          <w:p w14:paraId="172CECE8" w14:textId="77777777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informatie voorziening rondom een kaakoperatie.</w:t>
            </w:r>
          </w:p>
          <w:p w14:paraId="7B2B41C3" w14:textId="23ED5280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0E634916" w14:textId="1D5A42E8" w:rsidTr="0054659D">
        <w:tc>
          <w:tcPr>
            <w:tcW w:w="2386" w:type="dxa"/>
          </w:tcPr>
          <w:p w14:paraId="5E950F59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177AB408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1 Psychologie </w:t>
            </w:r>
          </w:p>
        </w:tc>
        <w:tc>
          <w:tcPr>
            <w:tcW w:w="1979" w:type="dxa"/>
          </w:tcPr>
          <w:p w14:paraId="5959638F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1 Psychologie </w:t>
            </w:r>
          </w:p>
        </w:tc>
        <w:tc>
          <w:tcPr>
            <w:tcW w:w="3691" w:type="dxa"/>
          </w:tcPr>
          <w:p w14:paraId="471E168A" w14:textId="0B63132D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behoefte en informatie voorziening over de psychologische kant bij een kind met een schisis. </w:t>
            </w:r>
          </w:p>
          <w:p w14:paraId="554D37D2" w14:textId="1F9DA27F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6F72A518" w14:textId="787839CB" w:rsidTr="0054659D">
        <w:tc>
          <w:tcPr>
            <w:tcW w:w="2386" w:type="dxa"/>
          </w:tcPr>
          <w:p w14:paraId="11F783A6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5F8222B0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2 Verwachtingen m.b.t. vervolgafspraken</w:t>
            </w:r>
          </w:p>
        </w:tc>
        <w:tc>
          <w:tcPr>
            <w:tcW w:w="1979" w:type="dxa"/>
          </w:tcPr>
          <w:p w14:paraId="1E799A4C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2 Verwachtingen m.b.t. vervolgafspraken</w:t>
            </w:r>
          </w:p>
        </w:tc>
        <w:tc>
          <w:tcPr>
            <w:tcW w:w="3691" w:type="dxa"/>
          </w:tcPr>
          <w:p w14:paraId="31143644" w14:textId="14FF0C63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bieden van informatie wat van invloed is op de verwachtingen met betrekking tot vervolgafspraken. </w:t>
            </w:r>
          </w:p>
        </w:tc>
      </w:tr>
      <w:tr w:rsidR="0054659D" w:rsidRPr="00B957DB" w14:paraId="15620C12" w14:textId="4B641B3F" w:rsidTr="0054659D">
        <w:tc>
          <w:tcPr>
            <w:tcW w:w="2386" w:type="dxa"/>
          </w:tcPr>
          <w:p w14:paraId="1C34741F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23577A0B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3 Ervaringen van anderen</w:t>
            </w:r>
          </w:p>
        </w:tc>
        <w:tc>
          <w:tcPr>
            <w:tcW w:w="1979" w:type="dxa"/>
          </w:tcPr>
          <w:p w14:paraId="6DF1B4FC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3 Ervaringen van anderen</w:t>
            </w:r>
          </w:p>
        </w:tc>
        <w:tc>
          <w:tcPr>
            <w:tcW w:w="3691" w:type="dxa"/>
          </w:tcPr>
          <w:p w14:paraId="6CB92234" w14:textId="259A22D6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informatie die wordt gedeeld over de ervaringen van anderen (lotgenoten).  </w:t>
            </w:r>
          </w:p>
        </w:tc>
      </w:tr>
      <w:tr w:rsidR="0054659D" w:rsidRPr="00B957DB" w14:paraId="1BFB78D8" w14:textId="02CB0375" w:rsidTr="0054659D">
        <w:tc>
          <w:tcPr>
            <w:tcW w:w="2386" w:type="dxa"/>
            <w:vMerge w:val="restart"/>
          </w:tcPr>
          <w:p w14:paraId="7B5DE1FD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  <w:p w14:paraId="6D75C6A8" w14:textId="45B33637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 w:val="restart"/>
          </w:tcPr>
          <w:p w14:paraId="6B8B0929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4 Gesprek met arts</w:t>
            </w:r>
          </w:p>
          <w:p w14:paraId="5A531D1B" w14:textId="75621F4A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1907B3C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4.1 Ervaring </w:t>
            </w:r>
          </w:p>
        </w:tc>
        <w:tc>
          <w:tcPr>
            <w:tcW w:w="3691" w:type="dxa"/>
          </w:tcPr>
          <w:p w14:paraId="5ED49240" w14:textId="59B31ECE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algemene ervaring met het gesprek met arts, inclusief wat er inhoudelijk gezegd wordt. </w:t>
            </w:r>
          </w:p>
        </w:tc>
      </w:tr>
      <w:tr w:rsidR="0054659D" w:rsidRPr="00B957DB" w14:paraId="15EC18CE" w14:textId="31147C2C" w:rsidTr="0054659D">
        <w:tc>
          <w:tcPr>
            <w:tcW w:w="2386" w:type="dxa"/>
            <w:vMerge/>
          </w:tcPr>
          <w:p w14:paraId="1957B6E9" w14:textId="58BA3A5D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5510C436" w14:textId="52B10148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FCABDBB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4.2 Hoeveelheid informatie</w:t>
            </w:r>
          </w:p>
          <w:p w14:paraId="7F4434F6" w14:textId="0A6FA9DC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</w:tcPr>
          <w:p w14:paraId="7158D2A2" w14:textId="734A6FC0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ervaringen met de hoeveelheid van informatie gedurende het gesprek met zorgverleners. </w:t>
            </w:r>
            <w:r w:rsidRPr="00B957DB">
              <w:rPr>
                <w:rFonts w:asciiTheme="majorHAnsi" w:hAnsiTheme="majorHAnsi" w:cs="Calibri Light"/>
                <w:i/>
                <w:sz w:val="20"/>
                <w:szCs w:val="20"/>
              </w:rPr>
              <w:t xml:space="preserve"> </w:t>
            </w:r>
          </w:p>
          <w:p w14:paraId="0463EAB4" w14:textId="77777777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  <w:p w14:paraId="2E7D977D" w14:textId="77777777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  <w:p w14:paraId="7837F62D" w14:textId="262908C1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color w:val="FF0000"/>
                <w:sz w:val="20"/>
                <w:szCs w:val="20"/>
              </w:rPr>
            </w:pPr>
          </w:p>
        </w:tc>
      </w:tr>
      <w:tr w:rsidR="0054659D" w:rsidRPr="00B957DB" w14:paraId="16AE1D34" w14:textId="24E92455" w:rsidTr="0054659D">
        <w:tc>
          <w:tcPr>
            <w:tcW w:w="2386" w:type="dxa"/>
            <w:vMerge/>
          </w:tcPr>
          <w:p w14:paraId="1D806570" w14:textId="5D460FFE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61C041EB" w14:textId="22258008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7ADB21C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4.3 Vertrouwen door informatie</w:t>
            </w:r>
          </w:p>
        </w:tc>
        <w:tc>
          <w:tcPr>
            <w:tcW w:w="3691" w:type="dxa"/>
          </w:tcPr>
          <w:p w14:paraId="2567B597" w14:textId="2EA5130A" w:rsidR="0054659D" w:rsidRPr="00B957DB" w:rsidRDefault="0054659D" w:rsidP="003561C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in welke mate de informatie invloed heeft op het vertrouwen. </w:t>
            </w:r>
          </w:p>
        </w:tc>
      </w:tr>
      <w:tr w:rsidR="0054659D" w:rsidRPr="00B957DB" w14:paraId="0F1A67A9" w14:textId="329351F8" w:rsidTr="0054659D">
        <w:tc>
          <w:tcPr>
            <w:tcW w:w="2386" w:type="dxa"/>
          </w:tcPr>
          <w:p w14:paraId="30A301F9" w14:textId="77777777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788F7C21" w14:textId="77777777" w:rsidR="0054659D" w:rsidRPr="00B957DB" w:rsidRDefault="0054659D" w:rsidP="000D12B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5 Adoptie </w:t>
            </w:r>
          </w:p>
        </w:tc>
        <w:tc>
          <w:tcPr>
            <w:tcW w:w="1979" w:type="dxa"/>
          </w:tcPr>
          <w:p w14:paraId="3399F38D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3.15 Adoptie </w:t>
            </w:r>
          </w:p>
        </w:tc>
        <w:tc>
          <w:tcPr>
            <w:tcW w:w="3691" w:type="dxa"/>
          </w:tcPr>
          <w:p w14:paraId="7AEA71BD" w14:textId="396D4F7E" w:rsidR="0054659D" w:rsidRPr="00B957DB" w:rsidRDefault="0054659D" w:rsidP="000D12B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informatie die wordt aangeboden over het behandelen van een schisis na adoptie.  </w:t>
            </w:r>
          </w:p>
        </w:tc>
      </w:tr>
      <w:tr w:rsidR="0054659D" w:rsidRPr="00B957DB" w14:paraId="70017E89" w14:textId="50BE0D10" w:rsidTr="0054659D">
        <w:tc>
          <w:tcPr>
            <w:tcW w:w="2386" w:type="dxa"/>
          </w:tcPr>
          <w:p w14:paraId="03076596" w14:textId="77777777" w:rsidR="0054659D" w:rsidRPr="00B957DB" w:rsidRDefault="0054659D" w:rsidP="002F7EC4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 Inhoud informatievoorziening</w:t>
            </w:r>
          </w:p>
        </w:tc>
        <w:tc>
          <w:tcPr>
            <w:tcW w:w="1720" w:type="dxa"/>
          </w:tcPr>
          <w:p w14:paraId="4DD0DEE4" w14:textId="77777777" w:rsidR="0054659D" w:rsidRPr="00B957DB" w:rsidRDefault="0054659D" w:rsidP="002F7EC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6 Taalgebruik</w:t>
            </w:r>
          </w:p>
        </w:tc>
        <w:tc>
          <w:tcPr>
            <w:tcW w:w="1979" w:type="dxa"/>
          </w:tcPr>
          <w:p w14:paraId="6103C1E5" w14:textId="77777777" w:rsidR="0054659D" w:rsidRPr="00B957DB" w:rsidRDefault="0054659D" w:rsidP="00071841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3.16 Taalgebruik</w:t>
            </w:r>
          </w:p>
        </w:tc>
        <w:tc>
          <w:tcPr>
            <w:tcW w:w="3691" w:type="dxa"/>
          </w:tcPr>
          <w:p w14:paraId="683262B4" w14:textId="5D72B581" w:rsidR="0054659D" w:rsidRPr="00B957DB" w:rsidRDefault="0054659D" w:rsidP="002F7EC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het taalgebruik in de informatievoorziening.  </w:t>
            </w:r>
          </w:p>
        </w:tc>
      </w:tr>
    </w:tbl>
    <w:p w14:paraId="0460443C" w14:textId="5BCA44A3" w:rsidR="005839DF" w:rsidRPr="00B957DB" w:rsidRDefault="005839DF" w:rsidP="00FC6087">
      <w:pPr>
        <w:pStyle w:val="Heading1"/>
        <w:jc w:val="both"/>
        <w:rPr>
          <w:rFonts w:eastAsiaTheme="minorHAnsi" w:cs="Calibri Light"/>
          <w:bCs/>
          <w:color w:val="auto"/>
          <w:sz w:val="24"/>
          <w:szCs w:val="24"/>
        </w:rPr>
      </w:pPr>
    </w:p>
    <w:p w14:paraId="79B7F7E7" w14:textId="6E7F3DA2" w:rsidR="0054659D" w:rsidRPr="00B957DB" w:rsidRDefault="0054659D" w:rsidP="0054659D"/>
    <w:p w14:paraId="05E71887" w14:textId="77777777" w:rsidR="00071841" w:rsidRPr="00B957DB" w:rsidRDefault="00071841">
      <w:pPr>
        <w:rPr>
          <w:rFonts w:asciiTheme="majorHAnsi" w:eastAsiaTheme="majorEastAsia" w:hAnsiTheme="majorHAnsi" w:cs="Calibri Light"/>
          <w:color w:val="ED7D31" w:themeColor="accent2"/>
          <w:sz w:val="32"/>
          <w:szCs w:val="32"/>
        </w:rPr>
      </w:pPr>
      <w:bookmarkStart w:id="7" w:name="_Toc42196383"/>
      <w:r w:rsidRPr="00B957DB">
        <w:rPr>
          <w:rFonts w:cs="Calibri Light"/>
          <w:color w:val="ED7D31" w:themeColor="accent2"/>
        </w:rPr>
        <w:br w:type="page"/>
      </w:r>
    </w:p>
    <w:p w14:paraId="7C266C03" w14:textId="0C146804" w:rsidR="0065710B" w:rsidRPr="00B957DB" w:rsidRDefault="00F04643" w:rsidP="00FC6087">
      <w:pPr>
        <w:pStyle w:val="Heading1"/>
        <w:jc w:val="both"/>
        <w:rPr>
          <w:rFonts w:cs="Calibri Light"/>
          <w:color w:val="ED7D31" w:themeColor="accent2"/>
        </w:rPr>
      </w:pPr>
      <w:r w:rsidRPr="00B957DB">
        <w:rPr>
          <w:rFonts w:cs="Calibri Light"/>
          <w:color w:val="ED7D31" w:themeColor="accent2"/>
        </w:rPr>
        <w:lastRenderedPageBreak/>
        <w:t>4</w:t>
      </w:r>
      <w:r w:rsidR="0065710B" w:rsidRPr="00B957DB">
        <w:rPr>
          <w:rFonts w:cs="Calibri Light"/>
          <w:color w:val="ED7D31" w:themeColor="accent2"/>
        </w:rPr>
        <w:t xml:space="preserve"> </w:t>
      </w:r>
      <w:bookmarkEnd w:id="6"/>
      <w:r w:rsidR="00DE53AF" w:rsidRPr="00B957DB">
        <w:rPr>
          <w:rFonts w:cs="Calibri Light"/>
          <w:color w:val="ED7D31" w:themeColor="accent2"/>
        </w:rPr>
        <w:t>Informatiebronnen</w:t>
      </w:r>
      <w:bookmarkEnd w:id="7"/>
    </w:p>
    <w:p w14:paraId="690AB476" w14:textId="77777777" w:rsidR="002B5AD2" w:rsidRPr="00B957DB" w:rsidRDefault="002B5AD2" w:rsidP="002B5A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5710B" w:rsidRPr="00B957DB" w14:paraId="288559FC" w14:textId="77777777" w:rsidTr="00343F94">
        <w:tc>
          <w:tcPr>
            <w:tcW w:w="13996" w:type="dxa"/>
          </w:tcPr>
          <w:p w14:paraId="5AB9F8FE" w14:textId="77777777" w:rsidR="001F6A84" w:rsidRPr="00B957DB" w:rsidRDefault="001F6A84" w:rsidP="001F6A8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Onderstaande factoren vallen onder dit domein:</w:t>
            </w:r>
          </w:p>
          <w:p w14:paraId="2B921838" w14:textId="77777777" w:rsidR="001F6A84" w:rsidRPr="00B957DB" w:rsidRDefault="001F6A84" w:rsidP="001F6A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Beschrijving van de inhoud van de huidige en gewenste informatiebronnen</w:t>
            </w:r>
          </w:p>
          <w:p w14:paraId="1EB7DE0F" w14:textId="77777777" w:rsidR="001F6A84" w:rsidRPr="00B957DB" w:rsidRDefault="001F6A84" w:rsidP="001F6A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Benoemen van suggesties tot verbetering van de inhoud, het gebruik en de beschikbaarheid van informatiebronnen</w:t>
            </w:r>
          </w:p>
          <w:p w14:paraId="0ECEA464" w14:textId="77777777" w:rsidR="00DE53AF" w:rsidRPr="00B957DB" w:rsidRDefault="001F6A84" w:rsidP="001F6A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Reflectie en evaluatie: Bespreking van alle positieve en negatieve ervaringen rondom de </w:t>
            </w:r>
            <w:r w:rsidR="00D87704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gebruikte</w:t>
            </w: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 informatiebronnen   </w:t>
            </w:r>
          </w:p>
        </w:tc>
      </w:tr>
    </w:tbl>
    <w:p w14:paraId="1ED9E13B" w14:textId="77777777" w:rsidR="0065710B" w:rsidRPr="00B957DB" w:rsidRDefault="0065710B" w:rsidP="0065287A">
      <w:pPr>
        <w:rPr>
          <w:rFonts w:asciiTheme="majorHAnsi" w:hAnsiTheme="majorHAnsi" w:cs="Calibri Light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51"/>
        <w:gridCol w:w="1991"/>
        <w:gridCol w:w="1629"/>
        <w:gridCol w:w="3696"/>
      </w:tblGrid>
      <w:tr w:rsidR="0054659D" w:rsidRPr="00B957DB" w14:paraId="19F23516" w14:textId="7BB7DEB5" w:rsidTr="0054659D">
        <w:tc>
          <w:tcPr>
            <w:tcW w:w="1751" w:type="dxa"/>
          </w:tcPr>
          <w:p w14:paraId="27A24F41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1991" w:type="dxa"/>
          </w:tcPr>
          <w:p w14:paraId="18C73AA5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1629" w:type="dxa"/>
          </w:tcPr>
          <w:p w14:paraId="2E21911A" w14:textId="4BC15F59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in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MAXQDA</w:t>
            </w:r>
          </w:p>
        </w:tc>
        <w:tc>
          <w:tcPr>
            <w:tcW w:w="3696" w:type="dxa"/>
          </w:tcPr>
          <w:p w14:paraId="58C85F05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0A3B6B7E" w14:textId="71126037" w:rsidTr="0054659D">
        <w:tc>
          <w:tcPr>
            <w:tcW w:w="1751" w:type="dxa"/>
            <w:vMerge w:val="restart"/>
          </w:tcPr>
          <w:p w14:paraId="7BEB408A" w14:textId="77777777" w:rsidR="0054659D" w:rsidRPr="00B957DB" w:rsidRDefault="0054659D" w:rsidP="00D0508A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  <w:vMerge w:val="restart"/>
          </w:tcPr>
          <w:p w14:paraId="0B17ED24" w14:textId="77777777" w:rsidR="0054659D" w:rsidRPr="00B957DB" w:rsidRDefault="0054659D" w:rsidP="00D0508A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1 Bron algemeen</w:t>
            </w:r>
          </w:p>
        </w:tc>
        <w:tc>
          <w:tcPr>
            <w:tcW w:w="1629" w:type="dxa"/>
          </w:tcPr>
          <w:p w14:paraId="2FF12D0F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1.1 Actualiteit</w:t>
            </w:r>
          </w:p>
        </w:tc>
        <w:tc>
          <w:tcPr>
            <w:tcW w:w="3696" w:type="dxa"/>
          </w:tcPr>
          <w:p w14:paraId="6EC15734" w14:textId="7BF91B47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kwaliteit en actualiteit van de informatie.</w:t>
            </w:r>
          </w:p>
        </w:tc>
      </w:tr>
      <w:tr w:rsidR="0054659D" w:rsidRPr="00B957DB" w14:paraId="7F47CE9D" w14:textId="0EA94124" w:rsidTr="0054659D">
        <w:tc>
          <w:tcPr>
            <w:tcW w:w="1751" w:type="dxa"/>
            <w:vMerge/>
          </w:tcPr>
          <w:p w14:paraId="24976F28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609015B7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129DF29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1.2. Toegankelijkheid</w:t>
            </w:r>
          </w:p>
        </w:tc>
        <w:tc>
          <w:tcPr>
            <w:tcW w:w="3696" w:type="dxa"/>
          </w:tcPr>
          <w:p w14:paraId="5506C1DB" w14:textId="33FD7A92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toegankelijkheid van de informatiebronnen. </w:t>
            </w:r>
          </w:p>
        </w:tc>
      </w:tr>
      <w:tr w:rsidR="0054659D" w:rsidRPr="00B957DB" w14:paraId="037CA123" w14:textId="187BEADF" w:rsidTr="0054659D">
        <w:tc>
          <w:tcPr>
            <w:tcW w:w="1751" w:type="dxa"/>
            <w:vMerge/>
          </w:tcPr>
          <w:p w14:paraId="00CE57FF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071287F7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CF6B64B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4.1.3. Verspreiding </w:t>
            </w:r>
          </w:p>
        </w:tc>
        <w:tc>
          <w:tcPr>
            <w:tcW w:w="3696" w:type="dxa"/>
          </w:tcPr>
          <w:p w14:paraId="4FBC3CFD" w14:textId="46A8DB8F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mogelijkheid tot verspreiding van kennis en informatie. </w:t>
            </w:r>
          </w:p>
        </w:tc>
      </w:tr>
      <w:tr w:rsidR="0054659D" w:rsidRPr="00B957DB" w14:paraId="715735FA" w14:textId="1F8EFF81" w:rsidTr="0054659D">
        <w:tc>
          <w:tcPr>
            <w:tcW w:w="1751" w:type="dxa"/>
            <w:vMerge w:val="restart"/>
          </w:tcPr>
          <w:p w14:paraId="204D8283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 Informatiebronnen</w:t>
            </w:r>
          </w:p>
          <w:p w14:paraId="5F3E6C6B" w14:textId="6C11F4F6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 w:val="restart"/>
          </w:tcPr>
          <w:p w14:paraId="16647DB3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2 Voorbeelden van bronnen</w:t>
            </w:r>
          </w:p>
          <w:p w14:paraId="78D22141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052B965" w14:textId="77777777" w:rsidR="0054659D" w:rsidRPr="00B957DB" w:rsidRDefault="0054659D" w:rsidP="00B346A2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2.1 Patiëntvereniging</w:t>
            </w:r>
          </w:p>
        </w:tc>
        <w:tc>
          <w:tcPr>
            <w:tcW w:w="3696" w:type="dxa"/>
          </w:tcPr>
          <w:p w14:paraId="226AAC0D" w14:textId="04839C02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ervaringen met bronnen die mensen raadplegen om informatie op te halen. Focus hierbij op de patiëntvereniging.  </w:t>
            </w:r>
          </w:p>
        </w:tc>
      </w:tr>
      <w:tr w:rsidR="0054659D" w:rsidRPr="00B957DB" w14:paraId="29DBB1ED" w14:textId="55896B55" w:rsidTr="0054659D">
        <w:tc>
          <w:tcPr>
            <w:tcW w:w="1751" w:type="dxa"/>
            <w:vMerge/>
          </w:tcPr>
          <w:p w14:paraId="39BEAE0F" w14:textId="0CD69CE4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63284133" w14:textId="47A8504B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1A5A33DF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2.2 Arts</w:t>
            </w:r>
          </w:p>
        </w:tc>
        <w:tc>
          <w:tcPr>
            <w:tcW w:w="3696" w:type="dxa"/>
          </w:tcPr>
          <w:p w14:paraId="1184AC89" w14:textId="6056B4BE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ervaringen met bronnen die mensen raadplegen om informatie op te halen. Focus hierbij op de arts en middelen verstrekt vanuit de polikliniek.   </w:t>
            </w:r>
          </w:p>
        </w:tc>
      </w:tr>
      <w:tr w:rsidR="0054659D" w:rsidRPr="00B957DB" w14:paraId="08EB5FC6" w14:textId="319345E8" w:rsidTr="0054659D">
        <w:tc>
          <w:tcPr>
            <w:tcW w:w="1751" w:type="dxa"/>
            <w:vMerge/>
          </w:tcPr>
          <w:p w14:paraId="6C45A6BD" w14:textId="0030008B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471A921A" w14:textId="30A4E0C1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163C995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2.3 Internet</w:t>
            </w:r>
          </w:p>
        </w:tc>
        <w:tc>
          <w:tcPr>
            <w:tcW w:w="3696" w:type="dxa"/>
          </w:tcPr>
          <w:p w14:paraId="12BD72D7" w14:textId="6430D1C0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ervaringen met bronnen die mensen raadplegen om informatie op te halen. Focus hierbij op het internet.  </w:t>
            </w:r>
          </w:p>
        </w:tc>
      </w:tr>
      <w:tr w:rsidR="0054659D" w:rsidRPr="00B957DB" w14:paraId="3C7B0B2C" w14:textId="2A6D5796" w:rsidTr="0054659D">
        <w:tc>
          <w:tcPr>
            <w:tcW w:w="1751" w:type="dxa"/>
            <w:vMerge/>
          </w:tcPr>
          <w:p w14:paraId="48C5F536" w14:textId="0AC983EE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6D5D00FD" w14:textId="5717F418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3FBEB17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2.4 Overig</w:t>
            </w:r>
          </w:p>
        </w:tc>
        <w:tc>
          <w:tcPr>
            <w:tcW w:w="3696" w:type="dxa"/>
          </w:tcPr>
          <w:p w14:paraId="55C688CD" w14:textId="2468798D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bronnen die mensen raadplegen om informatie op te halen. Overige bronnen worden hierin genoemd. </w:t>
            </w:r>
          </w:p>
        </w:tc>
      </w:tr>
      <w:tr w:rsidR="0054659D" w:rsidRPr="00B957DB" w14:paraId="3F0B76EE" w14:textId="26F72780" w:rsidTr="0054659D">
        <w:tc>
          <w:tcPr>
            <w:tcW w:w="1751" w:type="dxa"/>
            <w:vMerge/>
          </w:tcPr>
          <w:p w14:paraId="1D6438F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28E90DC1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FC1724B" w14:textId="6083202C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2.5 MijnDossier</w:t>
            </w:r>
          </w:p>
        </w:tc>
        <w:tc>
          <w:tcPr>
            <w:tcW w:w="3696" w:type="dxa"/>
          </w:tcPr>
          <w:p w14:paraId="0B4A5E2C" w14:textId="10299F95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MijnDossier functionaliteit als bron van informatievoorziening </w:t>
            </w:r>
          </w:p>
        </w:tc>
      </w:tr>
      <w:tr w:rsidR="0054659D" w:rsidRPr="00B957DB" w14:paraId="5A0BA952" w14:textId="5F5DE6EE" w:rsidTr="0054659D">
        <w:tc>
          <w:tcPr>
            <w:tcW w:w="1751" w:type="dxa"/>
            <w:vMerge w:val="restart"/>
          </w:tcPr>
          <w:p w14:paraId="576863A3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  <w:vMerge w:val="restart"/>
          </w:tcPr>
          <w:p w14:paraId="5AC33716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3 Voorlichtingsavond</w:t>
            </w:r>
          </w:p>
          <w:p w14:paraId="0E251CCA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</w:tcPr>
          <w:p w14:paraId="40CE2409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3.1. Aanmelding</w:t>
            </w:r>
          </w:p>
        </w:tc>
        <w:tc>
          <w:tcPr>
            <w:tcW w:w="3696" w:type="dxa"/>
          </w:tcPr>
          <w:p w14:paraId="340C61AB" w14:textId="5ADA0CBA" w:rsidR="0054659D" w:rsidRPr="00B957DB" w:rsidRDefault="0054659D" w:rsidP="00A87731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het aanmeldproces en de vrije keuze rondom deelname aan de voorlichtingsavond. </w:t>
            </w:r>
          </w:p>
        </w:tc>
      </w:tr>
      <w:tr w:rsidR="0054659D" w:rsidRPr="00B957DB" w14:paraId="10AD2A29" w14:textId="01C8ACBF" w:rsidTr="0054659D">
        <w:tc>
          <w:tcPr>
            <w:tcW w:w="1751" w:type="dxa"/>
            <w:vMerge/>
          </w:tcPr>
          <w:p w14:paraId="0C6BA494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189589ED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BD8F980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3.2. Moment</w:t>
            </w:r>
          </w:p>
        </w:tc>
        <w:tc>
          <w:tcPr>
            <w:tcW w:w="3696" w:type="dxa"/>
          </w:tcPr>
          <w:p w14:paraId="2D116DC7" w14:textId="47494ED1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i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de frequentie en timing van de voorlichtingsavond</w:t>
            </w:r>
          </w:p>
        </w:tc>
      </w:tr>
      <w:tr w:rsidR="0054659D" w:rsidRPr="00B957DB" w14:paraId="04D317CC" w14:textId="7B4F9852" w:rsidTr="0054659D">
        <w:tc>
          <w:tcPr>
            <w:tcW w:w="1751" w:type="dxa"/>
            <w:vMerge/>
          </w:tcPr>
          <w:p w14:paraId="5E372994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054305EF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77475C44" w14:textId="77777777" w:rsidR="0054659D" w:rsidRPr="00B957DB" w:rsidRDefault="0054659D" w:rsidP="00D542DE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3.3. Vorm tijdens avond</w:t>
            </w:r>
          </w:p>
        </w:tc>
        <w:tc>
          <w:tcPr>
            <w:tcW w:w="3696" w:type="dxa"/>
          </w:tcPr>
          <w:p w14:paraId="07AB909F" w14:textId="77777777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de presentatie vorm tijdens de voorlichtingsavond</w:t>
            </w:r>
          </w:p>
          <w:p w14:paraId="13B794C5" w14:textId="5A734F8B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6A93E959" w14:textId="30058D8F" w:rsidTr="0054659D">
        <w:tc>
          <w:tcPr>
            <w:tcW w:w="1751" w:type="dxa"/>
            <w:vMerge/>
          </w:tcPr>
          <w:p w14:paraId="3144A981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vMerge/>
          </w:tcPr>
          <w:p w14:paraId="32277CC7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FEA99A3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3.4. Naslagwerk</w:t>
            </w:r>
          </w:p>
        </w:tc>
        <w:tc>
          <w:tcPr>
            <w:tcW w:w="3696" w:type="dxa"/>
          </w:tcPr>
          <w:p w14:paraId="5614D6A8" w14:textId="7A5B3A82" w:rsidR="0054659D" w:rsidRPr="00B957DB" w:rsidRDefault="0054659D" w:rsidP="00D542D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het beschikbare naslag werk na deelname aan de voorlichtingsavond</w:t>
            </w:r>
          </w:p>
          <w:p w14:paraId="434FE1BD" w14:textId="72FF660E" w:rsidR="0054659D" w:rsidRPr="00B957DB" w:rsidRDefault="0054659D" w:rsidP="00B346A2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BF89AB1" w14:textId="0D9AB730" w:rsidTr="0054659D">
        <w:tc>
          <w:tcPr>
            <w:tcW w:w="1751" w:type="dxa"/>
          </w:tcPr>
          <w:p w14:paraId="476BE56E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</w:tcPr>
          <w:p w14:paraId="114D8E98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4 Inhoud bron</w:t>
            </w:r>
          </w:p>
        </w:tc>
        <w:tc>
          <w:tcPr>
            <w:tcW w:w="1629" w:type="dxa"/>
          </w:tcPr>
          <w:p w14:paraId="67642AB1" w14:textId="77777777" w:rsidR="0054659D" w:rsidRPr="00B957DB" w:rsidRDefault="0054659D" w:rsidP="00B346A2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.4 Inhoud bron</w:t>
            </w:r>
          </w:p>
        </w:tc>
        <w:tc>
          <w:tcPr>
            <w:tcW w:w="3696" w:type="dxa"/>
          </w:tcPr>
          <w:p w14:paraId="08C6C177" w14:textId="29590A9D" w:rsidR="0054659D" w:rsidRPr="00B957DB" w:rsidRDefault="0054659D" w:rsidP="009633E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gewenste inhoud van bronnen. </w:t>
            </w:r>
          </w:p>
        </w:tc>
      </w:tr>
      <w:tr w:rsidR="0054659D" w:rsidRPr="00B957DB" w14:paraId="4F8BDE53" w14:textId="56633F57" w:rsidTr="0054659D">
        <w:tc>
          <w:tcPr>
            <w:tcW w:w="1751" w:type="dxa"/>
          </w:tcPr>
          <w:p w14:paraId="1B535570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lastRenderedPageBreak/>
              <w:t>4 Informatiebronnen</w:t>
            </w:r>
          </w:p>
        </w:tc>
        <w:tc>
          <w:tcPr>
            <w:tcW w:w="1991" w:type="dxa"/>
          </w:tcPr>
          <w:p w14:paraId="67017B0F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4.5 Vindbaarheid </w:t>
            </w:r>
          </w:p>
        </w:tc>
        <w:tc>
          <w:tcPr>
            <w:tcW w:w="1629" w:type="dxa"/>
          </w:tcPr>
          <w:p w14:paraId="3EDAD254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4.5 Vindbaarheid </w:t>
            </w:r>
          </w:p>
        </w:tc>
        <w:tc>
          <w:tcPr>
            <w:tcW w:w="3696" w:type="dxa"/>
          </w:tcPr>
          <w:p w14:paraId="6BC3BF39" w14:textId="793A3CA2" w:rsidR="0054659D" w:rsidRPr="00B957DB" w:rsidRDefault="0054659D" w:rsidP="009633E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vindbaarheid van informatie.  </w:t>
            </w:r>
          </w:p>
        </w:tc>
      </w:tr>
      <w:tr w:rsidR="0054659D" w:rsidRPr="00B957DB" w14:paraId="2F61B6C8" w14:textId="69D1451B" w:rsidTr="0054659D">
        <w:tc>
          <w:tcPr>
            <w:tcW w:w="1751" w:type="dxa"/>
          </w:tcPr>
          <w:p w14:paraId="43DCF04B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</w:tcPr>
          <w:p w14:paraId="0DFB346E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4.6 Kwaliteit </w:t>
            </w:r>
          </w:p>
        </w:tc>
        <w:tc>
          <w:tcPr>
            <w:tcW w:w="1629" w:type="dxa"/>
          </w:tcPr>
          <w:p w14:paraId="791728DD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4.6 Kwaliteit </w:t>
            </w:r>
          </w:p>
        </w:tc>
        <w:tc>
          <w:tcPr>
            <w:tcW w:w="3696" w:type="dxa"/>
          </w:tcPr>
          <w:p w14:paraId="5586CC8A" w14:textId="292013F8" w:rsidR="0054659D" w:rsidRPr="00B957DB" w:rsidRDefault="0054659D" w:rsidP="00A87731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kwaliteit van de informatie. </w:t>
            </w:r>
          </w:p>
        </w:tc>
      </w:tr>
      <w:tr w:rsidR="0054659D" w:rsidRPr="00B957DB" w14:paraId="0BA0F66E" w14:textId="034D670F" w:rsidTr="0054659D">
        <w:tc>
          <w:tcPr>
            <w:tcW w:w="1751" w:type="dxa"/>
          </w:tcPr>
          <w:p w14:paraId="52ADD8AB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</w:tcPr>
          <w:p w14:paraId="725DF2EE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4.7 Betrouwbaarheid </w:t>
            </w:r>
          </w:p>
        </w:tc>
        <w:tc>
          <w:tcPr>
            <w:tcW w:w="1629" w:type="dxa"/>
          </w:tcPr>
          <w:p w14:paraId="193D9A5C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4.7 Betrouwbaarheid </w:t>
            </w:r>
          </w:p>
        </w:tc>
        <w:tc>
          <w:tcPr>
            <w:tcW w:w="3696" w:type="dxa"/>
          </w:tcPr>
          <w:p w14:paraId="57BD1379" w14:textId="7B2F698A" w:rsidR="0054659D" w:rsidRPr="00B957DB" w:rsidRDefault="0054659D" w:rsidP="00A87731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betrouwbaarheid van de informatie. </w:t>
            </w:r>
          </w:p>
        </w:tc>
      </w:tr>
      <w:tr w:rsidR="0054659D" w:rsidRPr="00B957DB" w14:paraId="532C355A" w14:textId="3AEB5AD6" w:rsidTr="0054659D">
        <w:tc>
          <w:tcPr>
            <w:tcW w:w="1751" w:type="dxa"/>
          </w:tcPr>
          <w:p w14:paraId="391A9BE6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</w:tcPr>
          <w:p w14:paraId="4CDB9A66" w14:textId="77777777" w:rsidR="0054659D" w:rsidRPr="00B957DB" w:rsidRDefault="0054659D" w:rsidP="00A87731">
            <w:pPr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8 Vorm informatievoorziening</w:t>
            </w:r>
          </w:p>
        </w:tc>
        <w:tc>
          <w:tcPr>
            <w:tcW w:w="1629" w:type="dxa"/>
          </w:tcPr>
          <w:p w14:paraId="1FBF1EB6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8 Vorm</w:t>
            </w:r>
          </w:p>
        </w:tc>
        <w:tc>
          <w:tcPr>
            <w:tcW w:w="3696" w:type="dxa"/>
          </w:tcPr>
          <w:p w14:paraId="0209F5ED" w14:textId="3F699096" w:rsidR="0054659D" w:rsidRPr="00B957DB" w:rsidRDefault="0054659D" w:rsidP="009633E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verschillende vormen en manieren van het aanbieden van informatie. </w:t>
            </w:r>
          </w:p>
        </w:tc>
      </w:tr>
      <w:tr w:rsidR="0054659D" w:rsidRPr="00B957DB" w14:paraId="69193A71" w14:textId="4EFCB586" w:rsidTr="0054659D">
        <w:tc>
          <w:tcPr>
            <w:tcW w:w="1751" w:type="dxa"/>
          </w:tcPr>
          <w:p w14:paraId="620796A3" w14:textId="77777777" w:rsidR="0054659D" w:rsidRPr="00B957DB" w:rsidRDefault="0054659D" w:rsidP="00A87731">
            <w:pPr>
              <w:jc w:val="both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 Informatiebronnen</w:t>
            </w:r>
          </w:p>
        </w:tc>
        <w:tc>
          <w:tcPr>
            <w:tcW w:w="1991" w:type="dxa"/>
          </w:tcPr>
          <w:p w14:paraId="582ACCFF" w14:textId="77777777" w:rsidR="0054659D" w:rsidRPr="00B957DB" w:rsidRDefault="0054659D" w:rsidP="0054659D">
            <w:pPr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9 Hoeveelheid informatie</w:t>
            </w:r>
          </w:p>
        </w:tc>
        <w:tc>
          <w:tcPr>
            <w:tcW w:w="1629" w:type="dxa"/>
          </w:tcPr>
          <w:p w14:paraId="1ED43A9D" w14:textId="77777777" w:rsidR="008A69F0" w:rsidRPr="00B957DB" w:rsidRDefault="0054659D" w:rsidP="0054659D">
            <w:pPr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4.9 Hoeveelheid</w:t>
            </w:r>
          </w:p>
          <w:p w14:paraId="56A9F60A" w14:textId="1D1A8E5D" w:rsidR="0054659D" w:rsidRPr="00B957DB" w:rsidRDefault="0054659D" w:rsidP="0054659D">
            <w:pPr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(+ oude code </w:t>
            </w:r>
          </w:p>
          <w:p w14:paraId="7D072E0C" w14:textId="461DAFA4" w:rsidR="0054659D" w:rsidRPr="00B957DB" w:rsidRDefault="0054659D" w:rsidP="0054659D">
            <w:pPr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2.5 dosering, kijken waar dit het beste past)</w:t>
            </w:r>
          </w:p>
        </w:tc>
        <w:tc>
          <w:tcPr>
            <w:tcW w:w="3696" w:type="dxa"/>
          </w:tcPr>
          <w:p w14:paraId="177E7347" w14:textId="5E69784F" w:rsidR="0054659D" w:rsidRPr="00B957DB" w:rsidRDefault="0054659D" w:rsidP="00A87731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hoeveelheid van informatie die wordt aanboden in bronnen. </w:t>
            </w:r>
          </w:p>
        </w:tc>
      </w:tr>
    </w:tbl>
    <w:p w14:paraId="07E3DE1E" w14:textId="77777777" w:rsidR="002B5AD2" w:rsidRPr="00B957DB" w:rsidRDefault="002B5AD2" w:rsidP="0065287A">
      <w:pPr>
        <w:pStyle w:val="NoSpacing"/>
        <w:rPr>
          <w:rFonts w:asciiTheme="majorHAnsi" w:hAnsiTheme="majorHAnsi" w:cs="Calibri Light"/>
        </w:rPr>
      </w:pPr>
      <w:bookmarkStart w:id="8" w:name="_Toc37837080"/>
    </w:p>
    <w:p w14:paraId="4BCCC8F0" w14:textId="1ACD2DD1" w:rsidR="0000365C" w:rsidRPr="00B957DB" w:rsidRDefault="00DE53AF" w:rsidP="00F34F4F">
      <w:pPr>
        <w:pStyle w:val="Heading1"/>
        <w:jc w:val="both"/>
        <w:rPr>
          <w:rFonts w:cs="Calibri Light"/>
          <w:color w:val="ED7D31" w:themeColor="accent2"/>
        </w:rPr>
      </w:pPr>
      <w:bookmarkStart w:id="9" w:name="_Toc42196384"/>
      <w:r w:rsidRPr="00B957DB">
        <w:rPr>
          <w:rFonts w:cs="Calibri Light"/>
          <w:color w:val="ED7D31" w:themeColor="accent2"/>
        </w:rPr>
        <w:t>5</w:t>
      </w:r>
      <w:r w:rsidR="0000365C" w:rsidRPr="00B957DB">
        <w:rPr>
          <w:rFonts w:cs="Calibri Light"/>
          <w:color w:val="ED7D31" w:themeColor="accent2"/>
        </w:rPr>
        <w:t xml:space="preserve"> </w:t>
      </w:r>
      <w:bookmarkEnd w:id="8"/>
      <w:r w:rsidRPr="00B957DB">
        <w:rPr>
          <w:rFonts w:cs="Calibri Light"/>
          <w:color w:val="ED7D31" w:themeColor="accent2"/>
        </w:rPr>
        <w:t>Gewenste situatie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0365C" w:rsidRPr="00B957DB" w14:paraId="27DCEF28" w14:textId="77777777" w:rsidTr="00343F94">
        <w:tc>
          <w:tcPr>
            <w:tcW w:w="13996" w:type="dxa"/>
          </w:tcPr>
          <w:p w14:paraId="0A458731" w14:textId="77777777" w:rsidR="00894EAF" w:rsidRPr="00B957DB" w:rsidRDefault="00894EAF" w:rsidP="00894EAF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Onderstaande factoren vallen onder dit domein:</w:t>
            </w:r>
          </w:p>
          <w:p w14:paraId="28601AC6" w14:textId="77777777" w:rsidR="00894EAF" w:rsidRPr="00B957DB" w:rsidRDefault="00894EAF" w:rsidP="00894E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Beschrijving van de </w:t>
            </w:r>
            <w:r w:rsidR="004678B8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gewenste situatie met betrekking tot de informatievoorziening. </w:t>
            </w:r>
          </w:p>
          <w:p w14:paraId="09EFEBB5" w14:textId="77777777" w:rsidR="0000365C" w:rsidRPr="00B957DB" w:rsidRDefault="00894EAF" w:rsidP="00894E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 xml:space="preserve">Reflectie en evaluatie: Bespreking van alle positieve en negatieve ervaringen </w:t>
            </w:r>
            <w:r w:rsidR="004678B8" w:rsidRPr="00B957DB"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  <w:t>rondom de voorbeelden van de app MediMapp en het zorgpad overzicht</w:t>
            </w:r>
            <w:r w:rsidR="004678B8" w:rsidRPr="00B957DB">
              <w:rPr>
                <w:rFonts w:asciiTheme="majorHAnsi" w:hAnsiTheme="majorHAnsi" w:cs="Calibri Light"/>
                <w:bCs/>
                <w:color w:val="FF0000"/>
                <w:sz w:val="20"/>
                <w:szCs w:val="20"/>
              </w:rPr>
              <w:t xml:space="preserve">. </w:t>
            </w:r>
          </w:p>
          <w:p w14:paraId="5432470F" w14:textId="77777777" w:rsidR="00F103F7" w:rsidRPr="00B957DB" w:rsidRDefault="00F103F7" w:rsidP="00894E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Beschrijving van </w:t>
            </w:r>
            <w:r w:rsidR="004678B8"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inhoud en </w:t>
            </w:r>
            <w:r w:rsidRPr="00B957DB">
              <w:rPr>
                <w:rFonts w:asciiTheme="majorHAnsi" w:hAnsiTheme="majorHAnsi" w:cs="Calibri Light"/>
                <w:sz w:val="20"/>
                <w:szCs w:val="20"/>
              </w:rPr>
              <w:t>functionaliteiten die MediMapp in de gewenste situatie moet bevatten.</w:t>
            </w:r>
          </w:p>
        </w:tc>
      </w:tr>
    </w:tbl>
    <w:p w14:paraId="61CF89CD" w14:textId="77777777" w:rsidR="005E5BB4" w:rsidRPr="00B957DB" w:rsidRDefault="005E5BB4" w:rsidP="0065287A">
      <w:pPr>
        <w:rPr>
          <w:rFonts w:asciiTheme="majorHAnsi" w:hAnsiTheme="majorHAnsi" w:cs="Calibri Light"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66"/>
        <w:gridCol w:w="1255"/>
        <w:gridCol w:w="1647"/>
        <w:gridCol w:w="4899"/>
      </w:tblGrid>
      <w:tr w:rsidR="0054659D" w:rsidRPr="00B957DB" w14:paraId="415AB3C2" w14:textId="4E328DBD" w:rsidTr="00071841">
        <w:tc>
          <w:tcPr>
            <w:tcW w:w="1271" w:type="dxa"/>
          </w:tcPr>
          <w:p w14:paraId="71E6671E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1182" w:type="dxa"/>
          </w:tcPr>
          <w:p w14:paraId="2F0EEE73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1653" w:type="dxa"/>
          </w:tcPr>
          <w:p w14:paraId="6ADE71B0" w14:textId="60B9BAD2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in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MAXQDA</w:t>
            </w:r>
          </w:p>
        </w:tc>
        <w:tc>
          <w:tcPr>
            <w:tcW w:w="4961" w:type="dxa"/>
          </w:tcPr>
          <w:p w14:paraId="72BC6AD0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7BB88357" w14:textId="03748E00" w:rsidTr="00071841">
        <w:tc>
          <w:tcPr>
            <w:tcW w:w="1271" w:type="dxa"/>
          </w:tcPr>
          <w:p w14:paraId="4FAEFF9A" w14:textId="77777777" w:rsidR="0054659D" w:rsidRPr="00B957DB" w:rsidRDefault="0054659D" w:rsidP="00174AA7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5 Gewenste situatie </w:t>
            </w:r>
          </w:p>
        </w:tc>
        <w:tc>
          <w:tcPr>
            <w:tcW w:w="1182" w:type="dxa"/>
          </w:tcPr>
          <w:p w14:paraId="0790A6E4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1 Digitalisering</w:t>
            </w:r>
          </w:p>
        </w:tc>
        <w:tc>
          <w:tcPr>
            <w:tcW w:w="1653" w:type="dxa"/>
          </w:tcPr>
          <w:p w14:paraId="535F3A8A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1 Digitalisering</w:t>
            </w:r>
          </w:p>
        </w:tc>
        <w:tc>
          <w:tcPr>
            <w:tcW w:w="4961" w:type="dxa"/>
          </w:tcPr>
          <w:p w14:paraId="0755A571" w14:textId="6DAC3F1C" w:rsidR="0054659D" w:rsidRPr="00B957DB" w:rsidRDefault="0054659D" w:rsidP="006E2F7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wensen m.b.t. digitalisering van informatie. </w:t>
            </w:r>
          </w:p>
        </w:tc>
      </w:tr>
      <w:tr w:rsidR="0054659D" w:rsidRPr="00B957DB" w14:paraId="4CB65336" w14:textId="05546E42" w:rsidTr="00071841">
        <w:tc>
          <w:tcPr>
            <w:tcW w:w="1271" w:type="dxa"/>
            <w:vMerge w:val="restart"/>
          </w:tcPr>
          <w:p w14:paraId="70938FA6" w14:textId="77777777" w:rsidR="0054659D" w:rsidRPr="00B957DB" w:rsidRDefault="0054659D" w:rsidP="00174AA7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 Gewenste situatie</w:t>
            </w:r>
          </w:p>
        </w:tc>
        <w:tc>
          <w:tcPr>
            <w:tcW w:w="1182" w:type="dxa"/>
            <w:vMerge w:val="restart"/>
          </w:tcPr>
          <w:p w14:paraId="67FAB4A2" w14:textId="77777777" w:rsidR="0054659D" w:rsidRPr="00B957DB" w:rsidRDefault="0054659D" w:rsidP="00F85C8E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5.2 Medimapp </w:t>
            </w:r>
          </w:p>
        </w:tc>
        <w:tc>
          <w:tcPr>
            <w:tcW w:w="1653" w:type="dxa"/>
          </w:tcPr>
          <w:p w14:paraId="17F0A942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2.1. Functionaliteit</w:t>
            </w:r>
          </w:p>
        </w:tc>
        <w:tc>
          <w:tcPr>
            <w:tcW w:w="4961" w:type="dxa"/>
          </w:tcPr>
          <w:p w14:paraId="069A0CDE" w14:textId="46E7574B" w:rsidR="0054659D" w:rsidRPr="00B957DB" w:rsidRDefault="0054659D" w:rsidP="006E2F7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functionaliteiten die MediMapp in de gewenste situatie moet bevatten. </w:t>
            </w:r>
          </w:p>
          <w:p w14:paraId="1A4E6646" w14:textId="5FF12063" w:rsidR="0054659D" w:rsidRPr="00B957DB" w:rsidRDefault="0054659D" w:rsidP="006E2F7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5071D061" w14:textId="614F030E" w:rsidTr="00071841">
        <w:tc>
          <w:tcPr>
            <w:tcW w:w="1271" w:type="dxa"/>
            <w:vMerge/>
          </w:tcPr>
          <w:p w14:paraId="09A318E9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</w:tcPr>
          <w:p w14:paraId="50FF5166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DE29D14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2.2. Inhoud</w:t>
            </w:r>
          </w:p>
        </w:tc>
        <w:tc>
          <w:tcPr>
            <w:tcW w:w="4961" w:type="dxa"/>
          </w:tcPr>
          <w:p w14:paraId="2C156BD6" w14:textId="77777777" w:rsidR="0054659D" w:rsidRPr="00B957DB" w:rsidRDefault="0054659D" w:rsidP="006E2F7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gezegd wordt over de specifieke inhoud van informatievoorziening wat in MediMapp moet zitten.  </w:t>
            </w:r>
          </w:p>
          <w:p w14:paraId="1640D681" w14:textId="2C67A17C" w:rsidR="0054659D" w:rsidRPr="00B957DB" w:rsidRDefault="0054659D" w:rsidP="006E2F74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957DB" w14:paraId="42D1320C" w14:textId="2376BBFE" w:rsidTr="00071841">
        <w:tc>
          <w:tcPr>
            <w:tcW w:w="1271" w:type="dxa"/>
            <w:vMerge/>
          </w:tcPr>
          <w:p w14:paraId="3953F7F3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</w:tcPr>
          <w:p w14:paraId="655BEF88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3010E79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2.3. Indruk</w:t>
            </w:r>
          </w:p>
        </w:tc>
        <w:tc>
          <w:tcPr>
            <w:tcW w:w="4961" w:type="dxa"/>
          </w:tcPr>
          <w:p w14:paraId="742ECF3C" w14:textId="4E0B730E" w:rsidR="0054659D" w:rsidRPr="00B957DB" w:rsidRDefault="0054659D" w:rsidP="00174AA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 eerste indrukken die worden beschreven door ouders en patiënten over MediMapp. </w:t>
            </w:r>
          </w:p>
        </w:tc>
      </w:tr>
      <w:tr w:rsidR="0054659D" w:rsidRPr="00B957DB" w14:paraId="36A3CE24" w14:textId="0D41257E" w:rsidTr="00071841">
        <w:tc>
          <w:tcPr>
            <w:tcW w:w="1271" w:type="dxa"/>
            <w:vMerge/>
          </w:tcPr>
          <w:p w14:paraId="6E79DCEF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</w:tcPr>
          <w:p w14:paraId="541DB036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1FDFD55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2.4. Meerwaarde</w:t>
            </w:r>
          </w:p>
        </w:tc>
        <w:tc>
          <w:tcPr>
            <w:tcW w:w="4961" w:type="dxa"/>
          </w:tcPr>
          <w:p w14:paraId="606BC654" w14:textId="5361C904" w:rsidR="0054659D" w:rsidRPr="00B957DB" w:rsidRDefault="0054659D" w:rsidP="00174AA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wordt gezegd over de meerwaarde van MediMapp en  het gevisualiseerde overzicht van het zorgtraject. </w:t>
            </w:r>
          </w:p>
          <w:p w14:paraId="6CBD5647" w14:textId="054CCA76" w:rsidR="0054659D" w:rsidRPr="00B957DB" w:rsidRDefault="0054659D" w:rsidP="00174AA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 </w:t>
            </w:r>
          </w:p>
        </w:tc>
      </w:tr>
      <w:tr w:rsidR="0054659D" w:rsidRPr="00B957DB" w14:paraId="6F3FE71A" w14:textId="3FE86526" w:rsidTr="00071841">
        <w:tc>
          <w:tcPr>
            <w:tcW w:w="1271" w:type="dxa"/>
            <w:vMerge/>
          </w:tcPr>
          <w:p w14:paraId="452807BB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vMerge/>
          </w:tcPr>
          <w:p w14:paraId="2BBD63CE" w14:textId="77777777" w:rsidR="0054659D" w:rsidRPr="00B957DB" w:rsidRDefault="0054659D" w:rsidP="00174AA7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BAAABA2" w14:textId="77777777" w:rsidR="0054659D" w:rsidRPr="00B957DB" w:rsidRDefault="0054659D" w:rsidP="00174AA7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5.2.5. Gebruik (suggestie)</w:t>
            </w:r>
          </w:p>
        </w:tc>
        <w:tc>
          <w:tcPr>
            <w:tcW w:w="4961" w:type="dxa"/>
          </w:tcPr>
          <w:p w14:paraId="42C3DE9C" w14:textId="5E0BD516" w:rsidR="0054659D" w:rsidRPr="00B957DB" w:rsidRDefault="0054659D" w:rsidP="00174AA7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 suggesties die worden verteld over het gebruik van MediMapp door de eindgebruikers.  </w:t>
            </w:r>
          </w:p>
        </w:tc>
      </w:tr>
    </w:tbl>
    <w:p w14:paraId="7ED6A48D" w14:textId="71D6F70F" w:rsidR="00071841" w:rsidRPr="00B957DB" w:rsidRDefault="00071841" w:rsidP="00BA6911">
      <w:pPr>
        <w:tabs>
          <w:tab w:val="left" w:pos="4933"/>
        </w:tabs>
        <w:rPr>
          <w:rFonts w:asciiTheme="majorHAnsi" w:hAnsiTheme="majorHAnsi" w:cs="Calibri Light"/>
          <w:bCs/>
        </w:rPr>
      </w:pPr>
    </w:p>
    <w:p w14:paraId="5ED0F914" w14:textId="77777777" w:rsidR="00071841" w:rsidRPr="00B957DB" w:rsidRDefault="00071841">
      <w:pPr>
        <w:rPr>
          <w:rFonts w:asciiTheme="majorHAnsi" w:hAnsiTheme="majorHAnsi" w:cs="Calibri Light"/>
          <w:bCs/>
        </w:rPr>
      </w:pPr>
      <w:r w:rsidRPr="00B957DB">
        <w:rPr>
          <w:rFonts w:asciiTheme="majorHAnsi" w:hAnsiTheme="majorHAnsi" w:cs="Calibri Light"/>
          <w:bCs/>
        </w:rPr>
        <w:br w:type="page"/>
      </w:r>
    </w:p>
    <w:p w14:paraId="4B2BFEB3" w14:textId="77777777" w:rsidR="0054659D" w:rsidRPr="00B957DB" w:rsidRDefault="0054659D" w:rsidP="00BA6911">
      <w:pPr>
        <w:tabs>
          <w:tab w:val="left" w:pos="4933"/>
        </w:tabs>
        <w:rPr>
          <w:rFonts w:asciiTheme="majorHAnsi" w:hAnsiTheme="majorHAnsi" w:cs="Calibri Light"/>
          <w:bCs/>
        </w:rPr>
      </w:pPr>
    </w:p>
    <w:p w14:paraId="50ADF142" w14:textId="41C295C6" w:rsidR="00DC4895" w:rsidRPr="00B957DB" w:rsidRDefault="00DE53AF" w:rsidP="00FC6087">
      <w:pPr>
        <w:pStyle w:val="Heading1"/>
        <w:jc w:val="both"/>
        <w:rPr>
          <w:rFonts w:cs="Calibri Light"/>
          <w:color w:val="ED7D31" w:themeColor="accent2"/>
        </w:rPr>
      </w:pPr>
      <w:bookmarkStart w:id="10" w:name="_Toc37837081"/>
      <w:bookmarkStart w:id="11" w:name="_Toc42196385"/>
      <w:r w:rsidRPr="00B957DB">
        <w:rPr>
          <w:rFonts w:cs="Calibri Light"/>
          <w:color w:val="ED7D31" w:themeColor="accent2"/>
        </w:rPr>
        <w:t>6</w:t>
      </w:r>
      <w:r w:rsidR="00DC4895" w:rsidRPr="00B957DB">
        <w:rPr>
          <w:rFonts w:cs="Calibri Light"/>
          <w:color w:val="ED7D31" w:themeColor="accent2"/>
        </w:rPr>
        <w:t xml:space="preserve"> </w:t>
      </w:r>
      <w:bookmarkEnd w:id="10"/>
      <w:r w:rsidRPr="00B957DB">
        <w:rPr>
          <w:rFonts w:cs="Calibri Light"/>
          <w:color w:val="ED7D31" w:themeColor="accent2"/>
        </w:rPr>
        <w:t>Communicatie voor kind</w:t>
      </w:r>
      <w:bookmarkEnd w:id="11"/>
    </w:p>
    <w:p w14:paraId="60F8A977" w14:textId="77777777" w:rsidR="00071841" w:rsidRPr="00B957DB" w:rsidRDefault="00071841" w:rsidP="000718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C4895" w:rsidRPr="00B957DB" w14:paraId="43C1EB39" w14:textId="77777777" w:rsidTr="00BA6911">
        <w:trPr>
          <w:trHeight w:val="759"/>
        </w:trPr>
        <w:tc>
          <w:tcPr>
            <w:tcW w:w="13996" w:type="dxa"/>
          </w:tcPr>
          <w:p w14:paraId="3C0D47BF" w14:textId="77777777" w:rsidR="00894EAF" w:rsidRPr="00B957DB" w:rsidRDefault="00894EAF" w:rsidP="00894EAF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Onderstaande factoren vallen onder dit domein:</w:t>
            </w:r>
          </w:p>
          <w:p w14:paraId="6486365D" w14:textId="09D2D55A" w:rsidR="00894EAF" w:rsidRPr="00B957DB" w:rsidRDefault="00894EAF" w:rsidP="00894EA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sz w:val="20"/>
                <w:szCs w:val="20"/>
              </w:rPr>
              <w:t xml:space="preserve">Beschrijving </w:t>
            </w:r>
            <w:r w:rsidR="00BA6911" w:rsidRPr="00B957DB">
              <w:rPr>
                <w:rFonts w:asciiTheme="majorHAnsi" w:hAnsiTheme="majorHAnsi" w:cs="Calibri Light"/>
                <w:bCs/>
                <w:sz w:val="20"/>
                <w:szCs w:val="20"/>
              </w:rPr>
              <w:t xml:space="preserve">van de ervaringen op welk moment het onderwerp schisis wordt besproken met kind. </w:t>
            </w:r>
          </w:p>
          <w:p w14:paraId="3C026AA4" w14:textId="76540B76" w:rsidR="001532C3" w:rsidRPr="00B957DB" w:rsidRDefault="00337540" w:rsidP="00301E13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HAnsi" w:hAnsiTheme="majorHAnsi" w:cs="Calibri Light"/>
                <w:bCs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Cs/>
                <w:sz w:val="20"/>
                <w:szCs w:val="20"/>
              </w:rPr>
              <w:t xml:space="preserve">Beschrijving van manieren van communicatie met kind. </w:t>
            </w:r>
          </w:p>
        </w:tc>
      </w:tr>
    </w:tbl>
    <w:p w14:paraId="0169B4CA" w14:textId="77777777" w:rsidR="00DC4895" w:rsidRPr="00B957DB" w:rsidRDefault="00DC4895" w:rsidP="0065287A">
      <w:pPr>
        <w:jc w:val="both"/>
        <w:rPr>
          <w:rFonts w:asciiTheme="majorHAnsi" w:hAnsiTheme="majorHAnsi" w:cs="Calibri Light"/>
          <w:bCs/>
          <w:color w:val="000000" w:themeColor="text1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41"/>
        <w:gridCol w:w="1350"/>
        <w:gridCol w:w="1640"/>
        <w:gridCol w:w="4536"/>
      </w:tblGrid>
      <w:tr w:rsidR="0054659D" w:rsidRPr="00B957DB" w14:paraId="7E6C9A50" w14:textId="23E19671" w:rsidTr="00071841">
        <w:tc>
          <w:tcPr>
            <w:tcW w:w="1541" w:type="dxa"/>
          </w:tcPr>
          <w:p w14:paraId="4F495D02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bookmarkStart w:id="12" w:name="_Toc37837074"/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Domein</w:t>
            </w:r>
          </w:p>
        </w:tc>
        <w:tc>
          <w:tcPr>
            <w:tcW w:w="1350" w:type="dxa"/>
          </w:tcPr>
          <w:p w14:paraId="4C81F556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Subdomein</w:t>
            </w:r>
          </w:p>
        </w:tc>
        <w:tc>
          <w:tcPr>
            <w:tcW w:w="1640" w:type="dxa"/>
          </w:tcPr>
          <w:p w14:paraId="30ADC0DB" w14:textId="366CFC6C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 xml:space="preserve">Code </w:t>
            </w:r>
            <w:r w:rsidR="00071841"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in MAXQDA</w:t>
            </w:r>
          </w:p>
        </w:tc>
        <w:tc>
          <w:tcPr>
            <w:tcW w:w="4536" w:type="dxa"/>
          </w:tcPr>
          <w:p w14:paraId="14CC5885" w14:textId="77777777" w:rsidR="0054659D" w:rsidRPr="00B957DB" w:rsidRDefault="0054659D" w:rsidP="006E2F74">
            <w:pPr>
              <w:jc w:val="both"/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b/>
                <w:color w:val="000000" w:themeColor="text1"/>
                <w:sz w:val="20"/>
                <w:szCs w:val="20"/>
              </w:rPr>
              <w:t>Omschrijving van de code</w:t>
            </w:r>
          </w:p>
        </w:tc>
      </w:tr>
      <w:tr w:rsidR="0054659D" w:rsidRPr="00B957DB" w14:paraId="28AF7800" w14:textId="01B8B413" w:rsidTr="008A69F0">
        <w:trPr>
          <w:trHeight w:val="757"/>
        </w:trPr>
        <w:tc>
          <w:tcPr>
            <w:tcW w:w="1541" w:type="dxa"/>
          </w:tcPr>
          <w:p w14:paraId="2768F184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6 Communicatie voor kind  </w:t>
            </w:r>
          </w:p>
        </w:tc>
        <w:tc>
          <w:tcPr>
            <w:tcW w:w="1350" w:type="dxa"/>
          </w:tcPr>
          <w:p w14:paraId="00061193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1 Manieren (hoe?)</w:t>
            </w:r>
          </w:p>
        </w:tc>
        <w:tc>
          <w:tcPr>
            <w:tcW w:w="1640" w:type="dxa"/>
          </w:tcPr>
          <w:p w14:paraId="03DCE5DC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1 Manieren (hoe?)</w:t>
            </w:r>
          </w:p>
        </w:tc>
        <w:tc>
          <w:tcPr>
            <w:tcW w:w="4536" w:type="dxa"/>
          </w:tcPr>
          <w:p w14:paraId="21CF4C51" w14:textId="749BC13B" w:rsidR="0054659D" w:rsidRPr="00B957DB" w:rsidRDefault="0054659D" w:rsidP="00F85C8E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 xml:space="preserve">Alles wat er gezegd wordt over de manier waarop er met kinderen gecommuniceerd kan worden over hun aandoening. </w:t>
            </w:r>
          </w:p>
        </w:tc>
      </w:tr>
      <w:tr w:rsidR="0054659D" w:rsidRPr="00B957DB" w14:paraId="49F243FC" w14:textId="41168F0D" w:rsidTr="00071841">
        <w:tc>
          <w:tcPr>
            <w:tcW w:w="1541" w:type="dxa"/>
          </w:tcPr>
          <w:p w14:paraId="6E9B50CB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6 Communicatie voor kind  </w:t>
            </w:r>
          </w:p>
        </w:tc>
        <w:tc>
          <w:tcPr>
            <w:tcW w:w="1350" w:type="dxa"/>
          </w:tcPr>
          <w:p w14:paraId="57776FCF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2 Moment (leeftijd?)</w:t>
            </w:r>
          </w:p>
        </w:tc>
        <w:tc>
          <w:tcPr>
            <w:tcW w:w="1640" w:type="dxa"/>
          </w:tcPr>
          <w:p w14:paraId="1C093FFA" w14:textId="77777777" w:rsidR="0054659D" w:rsidRPr="00B957DB" w:rsidRDefault="0054659D" w:rsidP="0050391B">
            <w:pPr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2 Moment (leeftijd?)</w:t>
            </w:r>
          </w:p>
        </w:tc>
        <w:tc>
          <w:tcPr>
            <w:tcW w:w="4536" w:type="dxa"/>
          </w:tcPr>
          <w:p w14:paraId="2104A31D" w14:textId="297DFE50" w:rsidR="0054659D" w:rsidRPr="00B957DB" w:rsidRDefault="0054659D" w:rsidP="0050391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welke communicatie geschikt is voor welke leeftijd.</w:t>
            </w:r>
          </w:p>
        </w:tc>
      </w:tr>
      <w:tr w:rsidR="0054659D" w:rsidRPr="00B957DB" w14:paraId="36236607" w14:textId="1539274E" w:rsidTr="00071841">
        <w:tc>
          <w:tcPr>
            <w:tcW w:w="1541" w:type="dxa"/>
          </w:tcPr>
          <w:p w14:paraId="6E26FA14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6 Communicatie voor kind  </w:t>
            </w:r>
          </w:p>
        </w:tc>
        <w:tc>
          <w:tcPr>
            <w:tcW w:w="1350" w:type="dxa"/>
          </w:tcPr>
          <w:p w14:paraId="6854C1CE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3 Inhoud</w:t>
            </w:r>
          </w:p>
        </w:tc>
        <w:tc>
          <w:tcPr>
            <w:tcW w:w="1640" w:type="dxa"/>
          </w:tcPr>
          <w:p w14:paraId="169BF573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3 Inhoud</w:t>
            </w:r>
          </w:p>
        </w:tc>
        <w:tc>
          <w:tcPr>
            <w:tcW w:w="4536" w:type="dxa"/>
          </w:tcPr>
          <w:p w14:paraId="7823E8AF" w14:textId="240F9849" w:rsidR="0054659D" w:rsidRPr="00B957DB" w:rsidRDefault="0054659D" w:rsidP="001267FA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de inhoud waarop er met het kind gecommuniceerd kan worden.</w:t>
            </w:r>
          </w:p>
          <w:p w14:paraId="14A26C5A" w14:textId="19F1F011" w:rsidR="0054659D" w:rsidRPr="00B957DB" w:rsidRDefault="0054659D" w:rsidP="001267FA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</w:p>
        </w:tc>
      </w:tr>
      <w:tr w:rsidR="0054659D" w:rsidRPr="00B41FDF" w14:paraId="1362CBE1" w14:textId="09CB8C0D" w:rsidTr="00071841">
        <w:tc>
          <w:tcPr>
            <w:tcW w:w="1541" w:type="dxa"/>
          </w:tcPr>
          <w:p w14:paraId="070DF044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 xml:space="preserve">6 Communicatie voor kind  </w:t>
            </w:r>
          </w:p>
        </w:tc>
        <w:tc>
          <w:tcPr>
            <w:tcW w:w="1350" w:type="dxa"/>
          </w:tcPr>
          <w:p w14:paraId="3CC70C63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4 Lotgenoten</w:t>
            </w:r>
          </w:p>
        </w:tc>
        <w:tc>
          <w:tcPr>
            <w:tcW w:w="1640" w:type="dxa"/>
          </w:tcPr>
          <w:p w14:paraId="3B3307D5" w14:textId="77777777" w:rsidR="0054659D" w:rsidRPr="00B957DB" w:rsidRDefault="0054659D" w:rsidP="00E561E6">
            <w:pPr>
              <w:jc w:val="both"/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color w:val="000000" w:themeColor="text1"/>
                <w:sz w:val="20"/>
                <w:szCs w:val="20"/>
              </w:rPr>
              <w:t>6.4 Lotgenoten</w:t>
            </w:r>
          </w:p>
        </w:tc>
        <w:tc>
          <w:tcPr>
            <w:tcW w:w="4536" w:type="dxa"/>
          </w:tcPr>
          <w:p w14:paraId="00BDFB6A" w14:textId="158C20D5" w:rsidR="0054659D" w:rsidRPr="00B41FDF" w:rsidRDefault="0054659D" w:rsidP="0050391B">
            <w:pPr>
              <w:pStyle w:val="NoSpacing"/>
              <w:rPr>
                <w:rFonts w:asciiTheme="majorHAnsi" w:hAnsiTheme="majorHAnsi" w:cs="Calibri Light"/>
                <w:sz w:val="20"/>
                <w:szCs w:val="20"/>
              </w:rPr>
            </w:pPr>
            <w:r w:rsidRPr="00B957DB">
              <w:rPr>
                <w:rFonts w:asciiTheme="majorHAnsi" w:hAnsiTheme="majorHAnsi" w:cs="Calibri Light"/>
                <w:sz w:val="20"/>
                <w:szCs w:val="20"/>
              </w:rPr>
              <w:t>Alles wat er gezegd wordt over lotgenoten betrekken in de communicatie met kinderen .</w:t>
            </w:r>
          </w:p>
        </w:tc>
      </w:tr>
    </w:tbl>
    <w:p w14:paraId="50343D52" w14:textId="77777777" w:rsidR="001B29EA" w:rsidRPr="00B41FDF" w:rsidRDefault="001B29EA" w:rsidP="0065287A">
      <w:pPr>
        <w:pStyle w:val="NoSpacing"/>
        <w:rPr>
          <w:rFonts w:asciiTheme="majorHAnsi" w:hAnsiTheme="majorHAnsi" w:cs="Calibri Light"/>
        </w:rPr>
      </w:pPr>
    </w:p>
    <w:bookmarkEnd w:id="12"/>
    <w:p w14:paraId="2C1D8892" w14:textId="046C10C5" w:rsidR="006D2091" w:rsidRPr="006D2091" w:rsidRDefault="006D2091" w:rsidP="006D2091"/>
    <w:sectPr w:rsidR="006D2091" w:rsidRPr="006D2091" w:rsidSect="0054659D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CCDFF" w14:textId="77777777" w:rsidR="00D861FC" w:rsidRDefault="00D861FC" w:rsidP="007E5DA2">
      <w:r>
        <w:separator/>
      </w:r>
    </w:p>
  </w:endnote>
  <w:endnote w:type="continuationSeparator" w:id="0">
    <w:p w14:paraId="2973289F" w14:textId="77777777" w:rsidR="00D861FC" w:rsidRDefault="00D861FC" w:rsidP="007E5DA2">
      <w:r>
        <w:continuationSeparator/>
      </w:r>
    </w:p>
  </w:endnote>
  <w:endnote w:type="continuationNotice" w:id="1">
    <w:p w14:paraId="4DAA6E10" w14:textId="77777777" w:rsidR="00D861FC" w:rsidRDefault="00D861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878024"/>
      <w:docPartObj>
        <w:docPartGallery w:val="Page Numbers (Bottom of Page)"/>
        <w:docPartUnique/>
      </w:docPartObj>
    </w:sdtPr>
    <w:sdtContent>
      <w:p w14:paraId="4171EED6" w14:textId="77777777" w:rsidR="00A32B83" w:rsidRDefault="00A32B83" w:rsidP="006528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E4657A" w14:textId="77777777" w:rsidR="00A32B83" w:rsidRDefault="00A32B83" w:rsidP="007E5D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2219760"/>
      <w:docPartObj>
        <w:docPartGallery w:val="Page Numbers (Bottom of Page)"/>
        <w:docPartUnique/>
      </w:docPartObj>
    </w:sdtPr>
    <w:sdtContent>
      <w:p w14:paraId="5CA8AE2D" w14:textId="4D85F468" w:rsidR="00A32B83" w:rsidRDefault="00A32B83" w:rsidP="006528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7DFA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E2ED60E" w14:textId="77777777" w:rsidR="00A32B83" w:rsidRDefault="00A32B83" w:rsidP="007E5D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D75A9" w14:textId="77777777" w:rsidR="00D861FC" w:rsidRDefault="00D861FC" w:rsidP="007E5DA2">
      <w:r>
        <w:separator/>
      </w:r>
    </w:p>
  </w:footnote>
  <w:footnote w:type="continuationSeparator" w:id="0">
    <w:p w14:paraId="6D96CA61" w14:textId="77777777" w:rsidR="00D861FC" w:rsidRDefault="00D861FC" w:rsidP="007E5DA2">
      <w:r>
        <w:continuationSeparator/>
      </w:r>
    </w:p>
  </w:footnote>
  <w:footnote w:type="continuationNotice" w:id="1">
    <w:p w14:paraId="1F629B25" w14:textId="77777777" w:rsidR="00D861FC" w:rsidRDefault="00D861F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D77E0" w14:textId="28665542" w:rsidR="00A32B83" w:rsidRPr="00CA12A9" w:rsidRDefault="00A32B83">
    <w:pPr>
      <w:pStyle w:val="Header"/>
      <w:rPr>
        <w:rFonts w:ascii="Calibri Light" w:hAnsi="Calibri Light" w:cs="Calibri Light"/>
        <w:sz w:val="18"/>
        <w:szCs w:val="18"/>
      </w:rPr>
    </w:pPr>
    <w:r w:rsidRPr="00CA12A9">
      <w:rPr>
        <w:rFonts w:ascii="Calibri Light" w:hAnsi="Calibri Light" w:cs="Calibri Light"/>
        <w:sz w:val="18"/>
        <w:szCs w:val="18"/>
      </w:rPr>
      <w:t xml:space="preserve">Versie </w:t>
    </w:r>
    <w:r>
      <w:rPr>
        <w:rFonts w:ascii="Calibri Light" w:hAnsi="Calibri Light" w:cs="Calibri Light"/>
        <w:sz w:val="18"/>
        <w:szCs w:val="18"/>
      </w:rPr>
      <w:t>2.0</w:t>
    </w:r>
    <w:r w:rsidRPr="00CA12A9">
      <w:rPr>
        <w:rFonts w:ascii="Calibri Light" w:hAnsi="Calibri Light" w:cs="Calibri Light"/>
        <w:sz w:val="18"/>
        <w:szCs w:val="18"/>
      </w:rPr>
      <w:ptab w:relativeTo="margin" w:alignment="center" w:leader="none"/>
    </w:r>
    <w:r w:rsidRPr="00CA12A9">
      <w:rPr>
        <w:rFonts w:ascii="Calibri Light" w:hAnsi="Calibri Light" w:cs="Calibri Light"/>
        <w:sz w:val="18"/>
        <w:szCs w:val="18"/>
      </w:rPr>
      <w:t xml:space="preserve">Codeboek </w:t>
    </w:r>
    <w:r w:rsidRPr="00B957DB">
      <w:rPr>
        <w:rFonts w:ascii="Calibri Light" w:hAnsi="Calibri Light" w:cs="Calibri Light"/>
        <w:sz w:val="18"/>
        <w:szCs w:val="18"/>
      </w:rPr>
      <w:t>‘MijnEigenZorgplan</w:t>
    </w:r>
    <w:r w:rsidRPr="00BB70C7">
      <w:rPr>
        <w:rFonts w:ascii="Calibri Light" w:hAnsi="Calibri Light" w:cs="Calibri Light"/>
        <w:sz w:val="18"/>
        <w:szCs w:val="18"/>
      </w:rPr>
      <w:t xml:space="preserve"> </w:t>
    </w:r>
    <w:r>
      <w:rPr>
        <w:rFonts w:ascii="Calibri Light" w:hAnsi="Calibri Light" w:cs="Calibri Light"/>
        <w:sz w:val="18"/>
        <w:szCs w:val="18"/>
      </w:rPr>
      <w:t>(</w:t>
    </w:r>
    <w:r w:rsidRPr="00BB70C7">
      <w:rPr>
        <w:rFonts w:ascii="Calibri Light" w:hAnsi="Calibri Light" w:cs="Calibri Light"/>
        <w:sz w:val="18"/>
        <w:szCs w:val="18"/>
      </w:rPr>
      <w:t xml:space="preserve">Schisis)’ </w:t>
    </w:r>
    <w:r w:rsidRPr="00BB70C7">
      <w:rPr>
        <w:rFonts w:ascii="Calibri Light" w:hAnsi="Calibri Light" w:cs="Calibri Light"/>
        <w:sz w:val="18"/>
        <w:szCs w:val="18"/>
      </w:rPr>
      <w:tab/>
    </w:r>
    <w:r>
      <w:rPr>
        <w:rFonts w:ascii="Calibri Light" w:hAnsi="Calibri Light" w:cs="Calibri Light"/>
        <w:sz w:val="18"/>
        <w:szCs w:val="18"/>
      </w:rPr>
      <w:t>12/4/202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AF5DC" w14:textId="24E9A1DD" w:rsidR="007051DB" w:rsidRPr="00656EBF" w:rsidRDefault="006F03FC">
    <w:pPr>
      <w:pStyle w:val="Header"/>
      <w:rPr>
        <w:rFonts w:asciiTheme="majorHAnsi" w:hAnsiTheme="majorHAnsi" w:cstheme="majorHAnsi"/>
        <w:b/>
        <w:lang w:val="en-US"/>
      </w:rPr>
    </w:pPr>
    <w:r>
      <w:rPr>
        <w:rFonts w:asciiTheme="majorHAnsi" w:hAnsiTheme="majorHAnsi" w:cstheme="majorHAnsi"/>
        <w:b/>
        <w:lang w:val="en-US"/>
      </w:rPr>
      <w:t>Supplemental File</w:t>
    </w:r>
    <w:r w:rsidR="007051DB" w:rsidRPr="00656EBF">
      <w:rPr>
        <w:rFonts w:asciiTheme="majorHAnsi" w:hAnsiTheme="majorHAnsi" w:cstheme="majorHAnsi"/>
        <w:b/>
        <w:lang w:val="en-US"/>
      </w:rPr>
      <w:t xml:space="preserve"> 3 </w:t>
    </w:r>
    <w:r>
      <w:rPr>
        <w:rFonts w:asciiTheme="majorHAnsi" w:hAnsiTheme="majorHAnsi" w:cstheme="majorHAnsi"/>
        <w:b/>
        <w:lang w:val="en-US"/>
      </w:rPr>
      <w:tab/>
    </w:r>
    <w:r>
      <w:rPr>
        <w:rFonts w:asciiTheme="majorHAnsi" w:hAnsiTheme="majorHAnsi" w:cstheme="majorHAnsi"/>
        <w:b/>
        <w:lang w:val="en-US"/>
      </w:rPr>
      <w:tab/>
    </w:r>
    <w:r w:rsidR="007051DB" w:rsidRPr="00656EBF">
      <w:rPr>
        <w:rFonts w:asciiTheme="majorHAnsi" w:hAnsiTheme="majorHAnsi" w:cstheme="majorHAnsi"/>
        <w:b/>
        <w:lang w:val="en-US"/>
      </w:rPr>
      <w:t xml:space="preserve">Final codebook </w:t>
    </w:r>
    <w:r w:rsidR="00656EBF" w:rsidRPr="00656EBF">
      <w:rPr>
        <w:rFonts w:asciiTheme="majorHAnsi" w:hAnsiTheme="majorHAnsi" w:cstheme="majorHAnsi"/>
        <w:b/>
        <w:lang w:val="en-US"/>
      </w:rPr>
      <w:t xml:space="preserve">(in Dutch)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6150"/>
    <w:multiLevelType w:val="hybridMultilevel"/>
    <w:tmpl w:val="137A77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40AD0"/>
    <w:multiLevelType w:val="hybridMultilevel"/>
    <w:tmpl w:val="89BC8CDC"/>
    <w:lvl w:ilvl="0" w:tplc="D062FF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A5378"/>
    <w:multiLevelType w:val="hybridMultilevel"/>
    <w:tmpl w:val="EEDADE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B1E7C"/>
    <w:multiLevelType w:val="hybridMultilevel"/>
    <w:tmpl w:val="686EA1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C1088"/>
    <w:multiLevelType w:val="hybridMultilevel"/>
    <w:tmpl w:val="AFAC0C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496A0C"/>
    <w:multiLevelType w:val="hybridMultilevel"/>
    <w:tmpl w:val="D00605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88696F"/>
    <w:multiLevelType w:val="hybridMultilevel"/>
    <w:tmpl w:val="17126F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9F6E62"/>
    <w:multiLevelType w:val="hybridMultilevel"/>
    <w:tmpl w:val="E64224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B309C1"/>
    <w:multiLevelType w:val="hybridMultilevel"/>
    <w:tmpl w:val="0EE25FA4"/>
    <w:lvl w:ilvl="0" w:tplc="4E4AF70C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B52150"/>
    <w:multiLevelType w:val="hybridMultilevel"/>
    <w:tmpl w:val="839804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B22A9B"/>
    <w:multiLevelType w:val="hybridMultilevel"/>
    <w:tmpl w:val="8C7031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921B9"/>
    <w:multiLevelType w:val="hybridMultilevel"/>
    <w:tmpl w:val="E4E0FE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341940">
    <w:abstractNumId w:val="11"/>
  </w:num>
  <w:num w:numId="2" w16cid:durableId="1231621400">
    <w:abstractNumId w:val="2"/>
  </w:num>
  <w:num w:numId="3" w16cid:durableId="409238532">
    <w:abstractNumId w:val="10"/>
  </w:num>
  <w:num w:numId="4" w16cid:durableId="1347631085">
    <w:abstractNumId w:val="0"/>
  </w:num>
  <w:num w:numId="5" w16cid:durableId="2138181888">
    <w:abstractNumId w:val="9"/>
  </w:num>
  <w:num w:numId="6" w16cid:durableId="1336300772">
    <w:abstractNumId w:val="4"/>
  </w:num>
  <w:num w:numId="7" w16cid:durableId="1069378221">
    <w:abstractNumId w:val="6"/>
  </w:num>
  <w:num w:numId="8" w16cid:durableId="1647852131">
    <w:abstractNumId w:val="7"/>
  </w:num>
  <w:num w:numId="9" w16cid:durableId="1356075945">
    <w:abstractNumId w:val="3"/>
  </w:num>
  <w:num w:numId="10" w16cid:durableId="320425902">
    <w:abstractNumId w:val="5"/>
  </w:num>
  <w:num w:numId="11" w16cid:durableId="558829066">
    <w:abstractNumId w:val="8"/>
  </w:num>
  <w:num w:numId="12" w16cid:durableId="1857765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EB0"/>
    <w:rsid w:val="000024B4"/>
    <w:rsid w:val="0000365C"/>
    <w:rsid w:val="000164FA"/>
    <w:rsid w:val="00017D25"/>
    <w:rsid w:val="00023C80"/>
    <w:rsid w:val="00033C8F"/>
    <w:rsid w:val="000368F5"/>
    <w:rsid w:val="00042C6E"/>
    <w:rsid w:val="00062C86"/>
    <w:rsid w:val="00071841"/>
    <w:rsid w:val="000729FC"/>
    <w:rsid w:val="000747EC"/>
    <w:rsid w:val="000811B1"/>
    <w:rsid w:val="00081F32"/>
    <w:rsid w:val="00086DF9"/>
    <w:rsid w:val="000870CB"/>
    <w:rsid w:val="000B574F"/>
    <w:rsid w:val="000C1553"/>
    <w:rsid w:val="000C15AC"/>
    <w:rsid w:val="000D12B2"/>
    <w:rsid w:val="000D31A6"/>
    <w:rsid w:val="000D4C1D"/>
    <w:rsid w:val="001267FA"/>
    <w:rsid w:val="001442A6"/>
    <w:rsid w:val="001508CF"/>
    <w:rsid w:val="001520EC"/>
    <w:rsid w:val="001532C3"/>
    <w:rsid w:val="001601BF"/>
    <w:rsid w:val="00173867"/>
    <w:rsid w:val="00173F23"/>
    <w:rsid w:val="00174AA7"/>
    <w:rsid w:val="00181F80"/>
    <w:rsid w:val="00185CFF"/>
    <w:rsid w:val="001B0CB9"/>
    <w:rsid w:val="001B29EA"/>
    <w:rsid w:val="001C780D"/>
    <w:rsid w:val="001E71A2"/>
    <w:rsid w:val="001F23B8"/>
    <w:rsid w:val="001F6A84"/>
    <w:rsid w:val="00205B23"/>
    <w:rsid w:val="00206272"/>
    <w:rsid w:val="00216C16"/>
    <w:rsid w:val="00226E37"/>
    <w:rsid w:val="00226EBE"/>
    <w:rsid w:val="002271B1"/>
    <w:rsid w:val="00227DF5"/>
    <w:rsid w:val="00246174"/>
    <w:rsid w:val="00250F59"/>
    <w:rsid w:val="002539F8"/>
    <w:rsid w:val="00260268"/>
    <w:rsid w:val="00265D7E"/>
    <w:rsid w:val="00273DDA"/>
    <w:rsid w:val="00276FEA"/>
    <w:rsid w:val="0029073B"/>
    <w:rsid w:val="002A2B3B"/>
    <w:rsid w:val="002A4119"/>
    <w:rsid w:val="002A5BFC"/>
    <w:rsid w:val="002B1A11"/>
    <w:rsid w:val="002B5AD2"/>
    <w:rsid w:val="002C0482"/>
    <w:rsid w:val="002D5233"/>
    <w:rsid w:val="002F7EC4"/>
    <w:rsid w:val="00301E13"/>
    <w:rsid w:val="00305B6F"/>
    <w:rsid w:val="00321B7A"/>
    <w:rsid w:val="00324190"/>
    <w:rsid w:val="00333127"/>
    <w:rsid w:val="00337540"/>
    <w:rsid w:val="00343F94"/>
    <w:rsid w:val="00352F2E"/>
    <w:rsid w:val="00353144"/>
    <w:rsid w:val="00353EFD"/>
    <w:rsid w:val="003561C7"/>
    <w:rsid w:val="00381D20"/>
    <w:rsid w:val="00383A5E"/>
    <w:rsid w:val="003917EE"/>
    <w:rsid w:val="003954E9"/>
    <w:rsid w:val="003A47DF"/>
    <w:rsid w:val="003A5ABB"/>
    <w:rsid w:val="003B1DDF"/>
    <w:rsid w:val="003B3D11"/>
    <w:rsid w:val="003C0210"/>
    <w:rsid w:val="003C698C"/>
    <w:rsid w:val="003D0DAB"/>
    <w:rsid w:val="003D13A8"/>
    <w:rsid w:val="003F059F"/>
    <w:rsid w:val="003F065C"/>
    <w:rsid w:val="004057BB"/>
    <w:rsid w:val="00410977"/>
    <w:rsid w:val="00414163"/>
    <w:rsid w:val="004236D2"/>
    <w:rsid w:val="00425A4A"/>
    <w:rsid w:val="00435AE1"/>
    <w:rsid w:val="00436E86"/>
    <w:rsid w:val="00443EA5"/>
    <w:rsid w:val="00457D42"/>
    <w:rsid w:val="00465194"/>
    <w:rsid w:val="004655BE"/>
    <w:rsid w:val="00466B53"/>
    <w:rsid w:val="004678B8"/>
    <w:rsid w:val="00472353"/>
    <w:rsid w:val="004908C7"/>
    <w:rsid w:val="004B52D1"/>
    <w:rsid w:val="004B5B94"/>
    <w:rsid w:val="004B627E"/>
    <w:rsid w:val="004C2355"/>
    <w:rsid w:val="004C4F45"/>
    <w:rsid w:val="004D2259"/>
    <w:rsid w:val="004D2669"/>
    <w:rsid w:val="004E48C7"/>
    <w:rsid w:val="004F54B2"/>
    <w:rsid w:val="004F7470"/>
    <w:rsid w:val="004F7A46"/>
    <w:rsid w:val="0050012D"/>
    <w:rsid w:val="005018A8"/>
    <w:rsid w:val="0050391B"/>
    <w:rsid w:val="00506918"/>
    <w:rsid w:val="00517955"/>
    <w:rsid w:val="005219B1"/>
    <w:rsid w:val="00524F78"/>
    <w:rsid w:val="00526339"/>
    <w:rsid w:val="0054659D"/>
    <w:rsid w:val="00550264"/>
    <w:rsid w:val="005504C3"/>
    <w:rsid w:val="00553BE0"/>
    <w:rsid w:val="005839DF"/>
    <w:rsid w:val="00584F70"/>
    <w:rsid w:val="00587850"/>
    <w:rsid w:val="00594ED2"/>
    <w:rsid w:val="005953B1"/>
    <w:rsid w:val="005978B3"/>
    <w:rsid w:val="005A25F8"/>
    <w:rsid w:val="005B1686"/>
    <w:rsid w:val="005C36A1"/>
    <w:rsid w:val="005C74DE"/>
    <w:rsid w:val="005E5BB4"/>
    <w:rsid w:val="005F5779"/>
    <w:rsid w:val="00607786"/>
    <w:rsid w:val="0062104E"/>
    <w:rsid w:val="0064312E"/>
    <w:rsid w:val="0064710B"/>
    <w:rsid w:val="0065287A"/>
    <w:rsid w:val="00656EBF"/>
    <w:rsid w:val="0065710B"/>
    <w:rsid w:val="00675D8B"/>
    <w:rsid w:val="00684B1D"/>
    <w:rsid w:val="006932C1"/>
    <w:rsid w:val="0069398A"/>
    <w:rsid w:val="006A45A4"/>
    <w:rsid w:val="006B056E"/>
    <w:rsid w:val="006B3F34"/>
    <w:rsid w:val="006B4BD8"/>
    <w:rsid w:val="006B7168"/>
    <w:rsid w:val="006B7990"/>
    <w:rsid w:val="006D2091"/>
    <w:rsid w:val="006D2CAF"/>
    <w:rsid w:val="006E00CD"/>
    <w:rsid w:val="006E2F74"/>
    <w:rsid w:val="006E605D"/>
    <w:rsid w:val="006E730B"/>
    <w:rsid w:val="006F03FC"/>
    <w:rsid w:val="007051DB"/>
    <w:rsid w:val="0070752F"/>
    <w:rsid w:val="00720212"/>
    <w:rsid w:val="007254A8"/>
    <w:rsid w:val="0073633B"/>
    <w:rsid w:val="007363D6"/>
    <w:rsid w:val="007368F7"/>
    <w:rsid w:val="00736970"/>
    <w:rsid w:val="00753C79"/>
    <w:rsid w:val="00765DDC"/>
    <w:rsid w:val="0077094B"/>
    <w:rsid w:val="0077439B"/>
    <w:rsid w:val="00793206"/>
    <w:rsid w:val="007A289C"/>
    <w:rsid w:val="007B5147"/>
    <w:rsid w:val="007D1073"/>
    <w:rsid w:val="007D5EC8"/>
    <w:rsid w:val="007E29EE"/>
    <w:rsid w:val="007E3A79"/>
    <w:rsid w:val="007E5DA2"/>
    <w:rsid w:val="007F2306"/>
    <w:rsid w:val="00800E39"/>
    <w:rsid w:val="0080726D"/>
    <w:rsid w:val="008079C0"/>
    <w:rsid w:val="008175C1"/>
    <w:rsid w:val="008321A0"/>
    <w:rsid w:val="00832433"/>
    <w:rsid w:val="00861889"/>
    <w:rsid w:val="008665DF"/>
    <w:rsid w:val="00885E6A"/>
    <w:rsid w:val="00891125"/>
    <w:rsid w:val="00891DEA"/>
    <w:rsid w:val="00894EAF"/>
    <w:rsid w:val="008A69F0"/>
    <w:rsid w:val="008B6965"/>
    <w:rsid w:val="008C2A56"/>
    <w:rsid w:val="008D6EE1"/>
    <w:rsid w:val="008E22FC"/>
    <w:rsid w:val="008E2560"/>
    <w:rsid w:val="008E7945"/>
    <w:rsid w:val="008F1074"/>
    <w:rsid w:val="008F36DD"/>
    <w:rsid w:val="00903614"/>
    <w:rsid w:val="00907DFA"/>
    <w:rsid w:val="00911420"/>
    <w:rsid w:val="00920AE5"/>
    <w:rsid w:val="009333FB"/>
    <w:rsid w:val="00933CD4"/>
    <w:rsid w:val="0093456F"/>
    <w:rsid w:val="00944508"/>
    <w:rsid w:val="009633EE"/>
    <w:rsid w:val="009811ED"/>
    <w:rsid w:val="009814DB"/>
    <w:rsid w:val="00986E28"/>
    <w:rsid w:val="00987307"/>
    <w:rsid w:val="00994758"/>
    <w:rsid w:val="009A1A93"/>
    <w:rsid w:val="009B2846"/>
    <w:rsid w:val="009D5192"/>
    <w:rsid w:val="009D74FA"/>
    <w:rsid w:val="009E640A"/>
    <w:rsid w:val="009E7135"/>
    <w:rsid w:val="009F6531"/>
    <w:rsid w:val="00A04DEB"/>
    <w:rsid w:val="00A12FB5"/>
    <w:rsid w:val="00A157C6"/>
    <w:rsid w:val="00A25D97"/>
    <w:rsid w:val="00A32B83"/>
    <w:rsid w:val="00A37634"/>
    <w:rsid w:val="00A402A4"/>
    <w:rsid w:val="00A42F75"/>
    <w:rsid w:val="00A43345"/>
    <w:rsid w:val="00A67B88"/>
    <w:rsid w:val="00A76657"/>
    <w:rsid w:val="00A828E0"/>
    <w:rsid w:val="00A87731"/>
    <w:rsid w:val="00A92320"/>
    <w:rsid w:val="00AA0B8B"/>
    <w:rsid w:val="00AB6AAC"/>
    <w:rsid w:val="00AC02DF"/>
    <w:rsid w:val="00AC17B9"/>
    <w:rsid w:val="00AC3930"/>
    <w:rsid w:val="00AE0613"/>
    <w:rsid w:val="00AE13DA"/>
    <w:rsid w:val="00AF3D12"/>
    <w:rsid w:val="00AF44D6"/>
    <w:rsid w:val="00B01A22"/>
    <w:rsid w:val="00B11634"/>
    <w:rsid w:val="00B11791"/>
    <w:rsid w:val="00B13E87"/>
    <w:rsid w:val="00B257B9"/>
    <w:rsid w:val="00B27146"/>
    <w:rsid w:val="00B346A2"/>
    <w:rsid w:val="00B379B3"/>
    <w:rsid w:val="00B41FDF"/>
    <w:rsid w:val="00B4708C"/>
    <w:rsid w:val="00B4797E"/>
    <w:rsid w:val="00B6088D"/>
    <w:rsid w:val="00B60912"/>
    <w:rsid w:val="00B73504"/>
    <w:rsid w:val="00B769ED"/>
    <w:rsid w:val="00B76BE1"/>
    <w:rsid w:val="00B84E33"/>
    <w:rsid w:val="00B8560B"/>
    <w:rsid w:val="00B957DB"/>
    <w:rsid w:val="00B96CF9"/>
    <w:rsid w:val="00BA6911"/>
    <w:rsid w:val="00BB4D28"/>
    <w:rsid w:val="00BB70C7"/>
    <w:rsid w:val="00BB7DC1"/>
    <w:rsid w:val="00BD2720"/>
    <w:rsid w:val="00BF0B37"/>
    <w:rsid w:val="00BF7C85"/>
    <w:rsid w:val="00C02E20"/>
    <w:rsid w:val="00C14A41"/>
    <w:rsid w:val="00C155F2"/>
    <w:rsid w:val="00C1623B"/>
    <w:rsid w:val="00C22794"/>
    <w:rsid w:val="00C26609"/>
    <w:rsid w:val="00C47EB0"/>
    <w:rsid w:val="00C56CDC"/>
    <w:rsid w:val="00C66E70"/>
    <w:rsid w:val="00C73BE6"/>
    <w:rsid w:val="00C817B2"/>
    <w:rsid w:val="00C81FD4"/>
    <w:rsid w:val="00C9308E"/>
    <w:rsid w:val="00CA12A9"/>
    <w:rsid w:val="00CA5EF2"/>
    <w:rsid w:val="00CC03C7"/>
    <w:rsid w:val="00CC0F82"/>
    <w:rsid w:val="00CD3035"/>
    <w:rsid w:val="00CE07BF"/>
    <w:rsid w:val="00CE1A2F"/>
    <w:rsid w:val="00D0508A"/>
    <w:rsid w:val="00D3201C"/>
    <w:rsid w:val="00D34C5C"/>
    <w:rsid w:val="00D44046"/>
    <w:rsid w:val="00D44A30"/>
    <w:rsid w:val="00D46949"/>
    <w:rsid w:val="00D542DE"/>
    <w:rsid w:val="00D570C4"/>
    <w:rsid w:val="00D62EF7"/>
    <w:rsid w:val="00D71430"/>
    <w:rsid w:val="00D73A03"/>
    <w:rsid w:val="00D861FC"/>
    <w:rsid w:val="00D87704"/>
    <w:rsid w:val="00D93096"/>
    <w:rsid w:val="00D94992"/>
    <w:rsid w:val="00DA70BB"/>
    <w:rsid w:val="00DB785E"/>
    <w:rsid w:val="00DC4895"/>
    <w:rsid w:val="00DD27F8"/>
    <w:rsid w:val="00DD54C6"/>
    <w:rsid w:val="00DD5910"/>
    <w:rsid w:val="00DE53AF"/>
    <w:rsid w:val="00DF3BAC"/>
    <w:rsid w:val="00E21C9B"/>
    <w:rsid w:val="00E22277"/>
    <w:rsid w:val="00E267D0"/>
    <w:rsid w:val="00E52C16"/>
    <w:rsid w:val="00E561E6"/>
    <w:rsid w:val="00E5715E"/>
    <w:rsid w:val="00E85AE2"/>
    <w:rsid w:val="00E86473"/>
    <w:rsid w:val="00E87AD7"/>
    <w:rsid w:val="00EB0D36"/>
    <w:rsid w:val="00EB4E67"/>
    <w:rsid w:val="00EB5C6F"/>
    <w:rsid w:val="00EB69D3"/>
    <w:rsid w:val="00EC54F0"/>
    <w:rsid w:val="00EC7319"/>
    <w:rsid w:val="00ED79FD"/>
    <w:rsid w:val="00F04643"/>
    <w:rsid w:val="00F062C6"/>
    <w:rsid w:val="00F07E73"/>
    <w:rsid w:val="00F103F7"/>
    <w:rsid w:val="00F16817"/>
    <w:rsid w:val="00F16C7C"/>
    <w:rsid w:val="00F2711C"/>
    <w:rsid w:val="00F334A8"/>
    <w:rsid w:val="00F34F4F"/>
    <w:rsid w:val="00F4604B"/>
    <w:rsid w:val="00F512E2"/>
    <w:rsid w:val="00F5271C"/>
    <w:rsid w:val="00F5663A"/>
    <w:rsid w:val="00F70C23"/>
    <w:rsid w:val="00F83152"/>
    <w:rsid w:val="00F85C8E"/>
    <w:rsid w:val="00FA0EA6"/>
    <w:rsid w:val="00FC3A3A"/>
    <w:rsid w:val="00FC6087"/>
    <w:rsid w:val="00FF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26311"/>
  <w15:chartTrackingRefBased/>
  <w15:docId w15:val="{BC1DCEDA-77AB-C347-8AFE-0729004B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EB0"/>
  </w:style>
  <w:style w:type="paragraph" w:styleId="Heading1">
    <w:name w:val="heading 1"/>
    <w:basedOn w:val="Normal"/>
    <w:next w:val="Normal"/>
    <w:link w:val="Heading1Char"/>
    <w:uiPriority w:val="9"/>
    <w:qFormat/>
    <w:rsid w:val="00C47E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C47EB0"/>
    <w:rPr>
      <w:rFonts w:ascii="Times New Roman" w:hAnsi="Times New Roman" w:cs="Times New Roman"/>
      <w:lang w:eastAsia="nl-NL"/>
    </w:rPr>
  </w:style>
  <w:style w:type="paragraph" w:styleId="NoSpacing">
    <w:name w:val="No Spacing"/>
    <w:uiPriority w:val="1"/>
    <w:qFormat/>
    <w:rsid w:val="00C47EB0"/>
  </w:style>
  <w:style w:type="table" w:styleId="TableGrid">
    <w:name w:val="Table Grid"/>
    <w:basedOn w:val="TableNormal"/>
    <w:uiPriority w:val="39"/>
    <w:rsid w:val="00C4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E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D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F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D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DA2"/>
  </w:style>
  <w:style w:type="character" w:styleId="PageNumber">
    <w:name w:val="page number"/>
    <w:basedOn w:val="DefaultParagraphFont"/>
    <w:uiPriority w:val="99"/>
    <w:semiHidden/>
    <w:unhideWhenUsed/>
    <w:rsid w:val="007E5DA2"/>
  </w:style>
  <w:style w:type="paragraph" w:styleId="Header">
    <w:name w:val="header"/>
    <w:basedOn w:val="Normal"/>
    <w:link w:val="HeaderChar"/>
    <w:uiPriority w:val="99"/>
    <w:unhideWhenUsed/>
    <w:rsid w:val="007E5D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DA2"/>
  </w:style>
  <w:style w:type="paragraph" w:styleId="TOCHeading">
    <w:name w:val="TOC Heading"/>
    <w:basedOn w:val="Heading1"/>
    <w:next w:val="Normal"/>
    <w:uiPriority w:val="39"/>
    <w:unhideWhenUsed/>
    <w:qFormat/>
    <w:rsid w:val="0077094B"/>
    <w:pPr>
      <w:spacing w:before="480" w:line="276" w:lineRule="auto"/>
      <w:outlineLvl w:val="9"/>
    </w:pPr>
    <w:rPr>
      <w:b/>
      <w:bCs/>
      <w:sz w:val="28"/>
      <w:szCs w:val="28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E87AD7"/>
    <w:pPr>
      <w:tabs>
        <w:tab w:val="right" w:leader="dot" w:pos="13996"/>
      </w:tabs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094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7094B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7094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7094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7094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7094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7094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7094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7094B"/>
    <w:pPr>
      <w:ind w:left="192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0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9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E1BE0-9CCE-44EB-911D-D01DEB3F4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38</Words>
  <Characters>13332</Characters>
  <Application>Microsoft Office Word</Application>
  <DocSecurity>0</DocSecurity>
  <Lines>111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sters</dc:creator>
  <cp:keywords/>
  <dc:description/>
  <cp:lastModifiedBy>Sameer Khan</cp:lastModifiedBy>
  <cp:revision>3</cp:revision>
  <cp:lastPrinted>2022-12-19T14:29:00Z</cp:lastPrinted>
  <dcterms:created xsi:type="dcterms:W3CDTF">2023-01-11T14:08:00Z</dcterms:created>
  <dcterms:modified xsi:type="dcterms:W3CDTF">2024-01-05T10:36:00Z</dcterms:modified>
</cp:coreProperties>
</file>